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DF803" w14:textId="2C9570A0" w:rsidR="00503854" w:rsidRPr="006445A7" w:rsidRDefault="006445A7" w:rsidP="001D1987">
      <w:pPr>
        <w:rPr>
          <w:lang w:val="en-GB"/>
        </w:rPr>
      </w:pPr>
      <w:r w:rsidRPr="006445A7">
        <w:rPr>
          <w:lang w:val="en-GB"/>
        </w:rPr>
        <w:t xml:space="preserve">Ruotsalainen et al. </w:t>
      </w:r>
      <w:r w:rsidRPr="006445A7">
        <w:rPr>
          <w:lang w:val="en-GB"/>
        </w:rPr>
        <w:t>Characteristics, treatment patterns and healthcare resource use of Finnish men with prostate cancer</w:t>
      </w:r>
    </w:p>
    <w:p w14:paraId="4CB4049A" w14:textId="29E765ED" w:rsidR="001D1987" w:rsidRPr="006445A7" w:rsidRDefault="001D1987" w:rsidP="001D1987">
      <w:pPr>
        <w:rPr>
          <w:lang w:val="da-DK"/>
        </w:rPr>
      </w:pPr>
      <w:r w:rsidRPr="006445A7">
        <w:rPr>
          <w:lang w:val="da-DK"/>
        </w:rPr>
        <w:t>SUPPLEMENTAL MATERIAL</w:t>
      </w:r>
    </w:p>
    <w:p w14:paraId="31217498" w14:textId="77777777" w:rsidR="001D1987" w:rsidRPr="003A35C4" w:rsidRDefault="001D1987" w:rsidP="001D1987">
      <w:pPr>
        <w:spacing w:line="360" w:lineRule="auto"/>
        <w:rPr>
          <w:rFonts w:cstheme="minorHAnsi"/>
          <w:lang w:val="en-US"/>
        </w:rPr>
      </w:pPr>
      <w:r w:rsidRPr="00862FF2">
        <w:rPr>
          <w:rFonts w:eastAsia="Times New Roman" w:cstheme="minorHAnsi"/>
          <w:b/>
          <w:bCs/>
          <w:lang w:val="en-US"/>
        </w:rPr>
        <w:t>Table S1</w:t>
      </w:r>
      <w:r w:rsidRPr="003A35C4">
        <w:rPr>
          <w:rFonts w:eastAsia="Times New Roman" w:cstheme="minorHAnsi"/>
          <w:lang w:val="en-US"/>
        </w:rPr>
        <w:t>.</w:t>
      </w:r>
      <w:r w:rsidRPr="003A35C4">
        <w:rPr>
          <w:rFonts w:eastAsia="Times New Roman" w:cstheme="minorHAnsi"/>
          <w:b/>
          <w:bCs/>
          <w:lang w:val="en-US"/>
        </w:rPr>
        <w:t xml:space="preserve"> </w:t>
      </w:r>
      <w:r w:rsidRPr="003A35C4">
        <w:rPr>
          <w:rFonts w:eastAsia="Times New Roman" w:cstheme="minorHAnsi"/>
          <w:lang w:val="en-US"/>
        </w:rPr>
        <w:t>Codes used for identification of comorbidities.</w:t>
      </w:r>
    </w:p>
    <w:tbl>
      <w:tblPr>
        <w:tblStyle w:val="TableGrid"/>
        <w:tblW w:w="9021" w:type="dxa"/>
        <w:tblLayout w:type="fixed"/>
        <w:tblLook w:val="04A0" w:firstRow="1" w:lastRow="0" w:firstColumn="1" w:lastColumn="0" w:noHBand="0" w:noVBand="1"/>
      </w:tblPr>
      <w:tblGrid>
        <w:gridCol w:w="2533"/>
        <w:gridCol w:w="2419"/>
        <w:gridCol w:w="1984"/>
        <w:gridCol w:w="2085"/>
      </w:tblGrid>
      <w:tr w:rsidR="001D1987" w14:paraId="58F4B19A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B82AD3A" w14:textId="77777777" w:rsidR="001D1987" w:rsidRPr="003A35C4" w:rsidRDefault="001D1987" w:rsidP="00D57084">
            <w:pPr>
              <w:rPr>
                <w:rFonts w:cstheme="minorHAnsi"/>
              </w:rPr>
            </w:pPr>
            <w:proofErr w:type="spellStart"/>
            <w:r w:rsidRPr="003A35C4">
              <w:rPr>
                <w:rFonts w:eastAsia="Times New Roman" w:cstheme="minorHAnsi"/>
                <w:b/>
                <w:bCs/>
                <w:lang w:val="en-US"/>
              </w:rPr>
              <w:t>Comorbidity</w:t>
            </w:r>
            <w:r w:rsidRPr="003A35C4">
              <w:rPr>
                <w:rFonts w:eastAsia="Times New Roman" w:cstheme="minorHAnsi"/>
                <w:vertAlign w:val="superscript"/>
                <w:lang w:val="en-US"/>
              </w:rPr>
              <w:t>a</w:t>
            </w:r>
            <w:proofErr w:type="spellEnd"/>
            <w:r w:rsidRPr="003A35C4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F3C8B40" w14:textId="77777777" w:rsidR="001D1987" w:rsidRPr="003A35C4" w:rsidRDefault="001D1987" w:rsidP="00D57084">
            <w:pPr>
              <w:rPr>
                <w:rFonts w:cstheme="minorHAnsi"/>
              </w:rPr>
            </w:pPr>
            <w:r w:rsidRPr="003A35C4">
              <w:rPr>
                <w:rFonts w:eastAsia="Times New Roman" w:cstheme="minorHAnsi"/>
                <w:b/>
                <w:bCs/>
                <w:lang w:val="en-US"/>
              </w:rPr>
              <w:t>ICD-codes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6CF6C" w14:textId="77777777" w:rsidR="001D1987" w:rsidRPr="003A35C4" w:rsidRDefault="001D1987" w:rsidP="00D57084">
            <w:pPr>
              <w:rPr>
                <w:rFonts w:cstheme="minorHAnsi"/>
              </w:rPr>
            </w:pPr>
            <w:r w:rsidRPr="003A35C4">
              <w:rPr>
                <w:rFonts w:eastAsia="Times New Roman" w:cstheme="minorHAnsi"/>
                <w:b/>
                <w:bCs/>
                <w:lang w:val="en-US"/>
              </w:rPr>
              <w:t xml:space="preserve">ICPC-2 codes 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0402C6A" w14:textId="77777777" w:rsidR="001D1987" w:rsidRDefault="001D1987" w:rsidP="00D57084">
            <w:pPr>
              <w:rPr>
                <w:rFonts w:eastAsia="Times New Roman" w:cstheme="minorHAnsi"/>
                <w:b/>
                <w:bCs/>
                <w:lang w:val="en-US"/>
              </w:rPr>
            </w:pPr>
            <w:r>
              <w:rPr>
                <w:rFonts w:eastAsia="Times New Roman" w:cstheme="minorHAnsi"/>
                <w:b/>
                <w:bCs/>
                <w:lang w:val="en-US"/>
              </w:rPr>
              <w:t>Reimbursement code</w:t>
            </w:r>
          </w:p>
        </w:tc>
      </w:tr>
      <w:tr w:rsidR="001D1987" w14:paraId="60D675D1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4E4BA5" w14:textId="77777777" w:rsidR="001D1987" w:rsidRPr="003A35C4" w:rsidRDefault="001D1987" w:rsidP="00D57084">
            <w:pPr>
              <w:rPr>
                <w:rFonts w:eastAsiaTheme="minorEastAsia"/>
              </w:rPr>
            </w:pPr>
            <w:r w:rsidRPr="3C0FA6E6">
              <w:rPr>
                <w:rFonts w:eastAsiaTheme="minorEastAsia"/>
                <w:lang w:val="en-US"/>
              </w:rPr>
              <w:t>Diseases of circulatory system</w:t>
            </w:r>
            <w:r w:rsidRPr="3C0FA6E6">
              <w:rPr>
                <w:rFonts w:eastAsiaTheme="minorEastAsia"/>
                <w:vertAlign w:val="superscript"/>
                <w:lang w:val="en-US"/>
              </w:rPr>
              <w:t>a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B8C597" w14:textId="48CB7B42" w:rsidR="001D1987" w:rsidRPr="003A35C4" w:rsidRDefault="001D1987" w:rsidP="5BE57F74">
            <w:pPr>
              <w:rPr>
                <w:rFonts w:eastAsiaTheme="minorEastAsia"/>
              </w:rPr>
            </w:pPr>
            <w:r w:rsidRPr="5BE57F74">
              <w:rPr>
                <w:rFonts w:eastAsiaTheme="minorEastAsia"/>
                <w:lang w:val="en-US"/>
              </w:rPr>
              <w:t>I20-I99</w:t>
            </w:r>
            <w:r w:rsidR="08721AA9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G4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812B17" w14:textId="77777777" w:rsidR="001D1987" w:rsidRPr="003A35C4" w:rsidRDefault="001D1987" w:rsidP="00D57084">
            <w:pPr>
              <w:rPr>
                <w:rFonts w:eastAsiaTheme="minorEastAsia"/>
              </w:rPr>
            </w:pPr>
            <w:r w:rsidRPr="3C0FA6E6">
              <w:rPr>
                <w:rFonts w:eastAsiaTheme="minorEastAsia"/>
                <w:b/>
                <w:lang w:val="en-US"/>
              </w:rPr>
              <w:t xml:space="preserve"> 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5EE725" w14:textId="77777777" w:rsidR="001D1987" w:rsidRPr="003A35C4" w:rsidRDefault="001D1987" w:rsidP="00D57084">
            <w:pPr>
              <w:rPr>
                <w:rFonts w:eastAsiaTheme="minorEastAsia"/>
                <w:b/>
                <w:lang w:val="en-US"/>
              </w:rPr>
            </w:pPr>
          </w:p>
        </w:tc>
      </w:tr>
      <w:tr w:rsidR="001D1987" w14:paraId="6FCA17C9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72CB0A" w14:textId="77777777" w:rsidR="001D1987" w:rsidRPr="00A36077" w:rsidRDefault="001D1987" w:rsidP="00D57084">
            <w:pPr>
              <w:rPr>
                <w:rFonts w:eastAsiaTheme="minorEastAsia"/>
              </w:rPr>
            </w:pPr>
            <w:r w:rsidRPr="3C0FA6E6">
              <w:rPr>
                <w:rFonts w:eastAsiaTheme="minorEastAsia"/>
                <w:color w:val="000000" w:themeColor="text1"/>
                <w:lang w:eastAsia="fi-FI"/>
              </w:rPr>
              <w:t>Diabetes</w:t>
            </w:r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4E3F8A1" w14:textId="145E4DD8" w:rsidR="001D1987" w:rsidRPr="00A36077" w:rsidRDefault="3CDD90C4" w:rsidP="5BE57F74">
            <w:pPr>
              <w:spacing w:line="360" w:lineRule="auto"/>
              <w:rPr>
                <w:rFonts w:eastAsiaTheme="minorEastAsia"/>
                <w:lang w:val="en-GB"/>
              </w:rPr>
            </w:pPr>
            <w:r w:rsidRPr="5BE57F74">
              <w:rPr>
                <w:rFonts w:eastAsiaTheme="minorEastAsia"/>
                <w:lang w:val="en-GB"/>
              </w:rPr>
              <w:t>E10-E14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8C60298" w14:textId="04D305E6" w:rsidR="001D1987" w:rsidRPr="00A36077" w:rsidRDefault="3AA71201" w:rsidP="5BE57F74">
            <w:pPr>
              <w:rPr>
                <w:rFonts w:eastAsiaTheme="minorEastAsia"/>
                <w:lang w:val="en-GB"/>
              </w:rPr>
            </w:pPr>
            <w:r w:rsidRPr="5BE57F74">
              <w:rPr>
                <w:rFonts w:eastAsiaTheme="minorEastAsia"/>
                <w:lang w:val="en-US"/>
              </w:rPr>
              <w:t>T89</w:t>
            </w:r>
            <w:r w:rsidR="014C7D2B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T90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5E4D58" w14:textId="46044567" w:rsidR="001D1987" w:rsidRPr="00A36077" w:rsidRDefault="3AA71201" w:rsidP="5BE57F74">
            <w:pPr>
              <w:rPr>
                <w:rFonts w:eastAsiaTheme="minorEastAsia"/>
                <w:lang w:val="en-US"/>
              </w:rPr>
            </w:pPr>
            <w:r w:rsidRPr="5BE57F74">
              <w:rPr>
                <w:rFonts w:eastAsiaTheme="minorEastAsia"/>
                <w:lang w:val="en-US"/>
              </w:rPr>
              <w:t>103</w:t>
            </w:r>
            <w:r w:rsidR="48426FD5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215</w:t>
            </w:r>
          </w:p>
        </w:tc>
      </w:tr>
      <w:tr w:rsidR="001D1987" w14:paraId="639A20AA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  <w:vAlign w:val="bottom"/>
          </w:tcPr>
          <w:p w14:paraId="36FF6CA9" w14:textId="77777777" w:rsidR="001D1987" w:rsidRPr="00B54257" w:rsidRDefault="001D1987" w:rsidP="00D57084">
            <w:pPr>
              <w:rPr>
                <w:rFonts w:eastAsiaTheme="minorEastAsia"/>
              </w:rPr>
            </w:pP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Ischemic</w:t>
            </w:r>
            <w:proofErr w:type="spellEnd"/>
            <w:r w:rsidRPr="3C0FA6E6">
              <w:rPr>
                <w:rFonts w:eastAsiaTheme="minorEastAsia"/>
                <w:color w:val="000000" w:themeColor="text1"/>
                <w:lang w:eastAsia="fi-FI"/>
              </w:rPr>
              <w:t xml:space="preserve"> </w:t>
            </w: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heart</w:t>
            </w:r>
            <w:proofErr w:type="spellEnd"/>
            <w:r w:rsidRPr="3C0FA6E6">
              <w:rPr>
                <w:rFonts w:eastAsiaTheme="minorEastAsia"/>
                <w:color w:val="000000" w:themeColor="text1"/>
                <w:lang w:eastAsia="fi-FI"/>
              </w:rPr>
              <w:t xml:space="preserve"> </w:t>
            </w: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diseases</w:t>
            </w:r>
            <w:proofErr w:type="spellEnd"/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F865EF" w14:textId="377A10DE" w:rsidR="001D1987" w:rsidRPr="000B3D47" w:rsidRDefault="000B3D47" w:rsidP="00D57084">
            <w:pPr>
              <w:rPr>
                <w:rFonts w:eastAsiaTheme="minorEastAsia"/>
                <w:lang w:val="nb-NO"/>
              </w:rPr>
            </w:pPr>
            <w:r w:rsidRPr="3C0FA6E6">
              <w:rPr>
                <w:rFonts w:eastAsiaTheme="minorEastAsia"/>
                <w:lang w:val="nb-NO" w:eastAsia="ja-JP"/>
              </w:rPr>
              <w:t>I20-I25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76B7A28" w14:textId="20253809" w:rsidR="001D1987" w:rsidRPr="000B3D47" w:rsidRDefault="000B3D47" w:rsidP="00D57084">
            <w:pPr>
              <w:rPr>
                <w:rFonts w:eastAsiaTheme="minorEastAsia"/>
                <w:lang w:val="nb-NO"/>
              </w:rPr>
            </w:pPr>
            <w:r w:rsidRPr="3C0FA6E6">
              <w:rPr>
                <w:rFonts w:eastAsiaTheme="minorEastAsia"/>
                <w:lang w:val="nb-NO"/>
              </w:rPr>
              <w:t>K74–K76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13A45F1" w14:textId="61965BD4" w:rsidR="001D1987" w:rsidRPr="000B3D47" w:rsidRDefault="000B3D47" w:rsidP="00D57084">
            <w:pPr>
              <w:rPr>
                <w:rFonts w:eastAsiaTheme="minorEastAsia"/>
                <w:lang w:val="nb-NO"/>
              </w:rPr>
            </w:pPr>
            <w:r w:rsidRPr="3C0FA6E6">
              <w:rPr>
                <w:rFonts w:eastAsiaTheme="minorEastAsia"/>
                <w:lang w:val="nb-NO"/>
              </w:rPr>
              <w:t>206</w:t>
            </w:r>
          </w:p>
        </w:tc>
      </w:tr>
      <w:tr w:rsidR="001D1987" w14:paraId="7124AEA3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AE40C2D" w14:textId="77777777" w:rsidR="001D1987" w:rsidRPr="00B54257" w:rsidRDefault="001D1987" w:rsidP="00D57084">
            <w:pPr>
              <w:rPr>
                <w:rFonts w:eastAsiaTheme="minorEastAsia"/>
              </w:rPr>
            </w:pP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Cerebrovascular</w:t>
            </w:r>
            <w:proofErr w:type="spellEnd"/>
            <w:r w:rsidRPr="3C0FA6E6">
              <w:rPr>
                <w:rFonts w:eastAsiaTheme="minorEastAsia"/>
                <w:color w:val="000000" w:themeColor="text1"/>
                <w:lang w:eastAsia="fi-FI"/>
              </w:rPr>
              <w:t xml:space="preserve"> </w:t>
            </w: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diseases</w:t>
            </w:r>
            <w:proofErr w:type="spellEnd"/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17F46F2" w14:textId="733DED89" w:rsidR="001D1987" w:rsidRPr="00B54257" w:rsidRDefault="7EF81E06" w:rsidP="5BE57F74">
            <w:pPr>
              <w:spacing w:line="360" w:lineRule="auto"/>
              <w:rPr>
                <w:rFonts w:eastAsiaTheme="minorEastAsia"/>
                <w:lang w:val="en-US"/>
              </w:rPr>
            </w:pPr>
            <w:r w:rsidRPr="5BE57F74">
              <w:rPr>
                <w:rFonts w:eastAsiaTheme="minorEastAsia"/>
                <w:lang w:val="en-GB"/>
              </w:rPr>
              <w:t>I60-I69</w:t>
            </w:r>
            <w:r w:rsidR="53E4E5B5" w:rsidRPr="5BE57F74">
              <w:rPr>
                <w:rFonts w:eastAsiaTheme="minorEastAsia"/>
                <w:lang w:val="en-GB"/>
              </w:rPr>
              <w:t>,</w:t>
            </w:r>
            <w:r w:rsidRPr="5BE57F74">
              <w:rPr>
                <w:rFonts w:eastAsiaTheme="minorEastAsia"/>
                <w:lang w:val="en-GB"/>
              </w:rPr>
              <w:t xml:space="preserve"> G45</w:t>
            </w:r>
            <w:r w:rsidR="3258DE37" w:rsidRPr="5BE57F74">
              <w:rPr>
                <w:rFonts w:eastAsiaTheme="minorEastAsia"/>
                <w:lang w:val="en-GB"/>
              </w:rPr>
              <w:t>,</w:t>
            </w:r>
            <w:r w:rsidRPr="5BE57F74">
              <w:rPr>
                <w:rFonts w:eastAsiaTheme="minorEastAsia"/>
                <w:lang w:val="en-GB"/>
              </w:rPr>
              <w:t xml:space="preserve"> G46</w:t>
            </w:r>
          </w:p>
          <w:p w14:paraId="09B3DBD7" w14:textId="628B1850" w:rsidR="001D1987" w:rsidRPr="00B54257" w:rsidRDefault="001D1987" w:rsidP="00D57084">
            <w:pPr>
              <w:rPr>
                <w:rFonts w:eastAsiaTheme="minorEastAsia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057124" w14:textId="3BEAE7D5" w:rsidR="001D1987" w:rsidRPr="00B54257" w:rsidRDefault="32B55224" w:rsidP="00D57084">
            <w:pPr>
              <w:rPr>
                <w:rFonts w:eastAsiaTheme="minorEastAsia"/>
                <w:lang w:val="en-GB"/>
              </w:rPr>
            </w:pPr>
            <w:r w:rsidRPr="3C0FA6E6">
              <w:rPr>
                <w:rFonts w:eastAsiaTheme="minorEastAsia"/>
                <w:lang w:val="en-US"/>
              </w:rPr>
              <w:t>K89-K91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FD24818" w14:textId="77777777" w:rsidR="001D1987" w:rsidRPr="00B54257" w:rsidRDefault="001D1987" w:rsidP="00D57084">
            <w:pPr>
              <w:rPr>
                <w:rFonts w:eastAsiaTheme="minorEastAsia"/>
                <w:lang w:val="en-US"/>
              </w:rPr>
            </w:pPr>
          </w:p>
        </w:tc>
      </w:tr>
      <w:tr w:rsidR="001D1987" w14:paraId="2EED41E4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4C8F0A" w14:textId="77777777" w:rsidR="001D1987" w:rsidRPr="00B54257" w:rsidRDefault="001D1987" w:rsidP="00D57084">
            <w:pPr>
              <w:rPr>
                <w:rFonts w:eastAsiaTheme="minorEastAsia"/>
              </w:rPr>
            </w:pPr>
            <w:proofErr w:type="spellStart"/>
            <w:r w:rsidRPr="3C0FA6E6">
              <w:rPr>
                <w:rFonts w:eastAsiaTheme="minorEastAsia"/>
                <w:color w:val="000000" w:themeColor="text1"/>
                <w:lang w:eastAsia="fi-FI"/>
              </w:rPr>
              <w:t>Atherosclerosis</w:t>
            </w:r>
            <w:proofErr w:type="spellEnd"/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1834CB" w14:textId="20614D03" w:rsidR="001D1987" w:rsidRPr="00B54257" w:rsidRDefault="4A6C2DB3" w:rsidP="00D57084">
            <w:pPr>
              <w:rPr>
                <w:rFonts w:eastAsiaTheme="minorEastAsia"/>
                <w:lang w:val="en-US"/>
              </w:rPr>
            </w:pPr>
            <w:r w:rsidRPr="3C0FA6E6">
              <w:rPr>
                <w:rFonts w:eastAsiaTheme="minorEastAsia"/>
                <w:lang w:val="en-GB"/>
              </w:rPr>
              <w:t>I70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AE3880" w14:textId="76EB512D" w:rsidR="001D1987" w:rsidRPr="00B54257" w:rsidRDefault="4A6C2DB3" w:rsidP="00D57084">
            <w:pPr>
              <w:rPr>
                <w:rFonts w:eastAsiaTheme="minorEastAsia"/>
              </w:rPr>
            </w:pPr>
            <w:r w:rsidRPr="3C0FA6E6">
              <w:rPr>
                <w:rFonts w:eastAsiaTheme="minorEastAsia"/>
              </w:rPr>
              <w:t>K92</w:t>
            </w: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CBA376E" w14:textId="77777777" w:rsidR="001D1987" w:rsidRPr="00B54257" w:rsidRDefault="001D1987" w:rsidP="00D57084">
            <w:pPr>
              <w:rPr>
                <w:rFonts w:eastAsiaTheme="minorEastAsia"/>
                <w:lang w:val="sv"/>
              </w:rPr>
            </w:pPr>
          </w:p>
        </w:tc>
      </w:tr>
      <w:tr w:rsidR="001D1987" w:rsidRPr="004A5BEC" w14:paraId="47412C47" w14:textId="77777777" w:rsidTr="5BE57F74">
        <w:trPr>
          <w:trHeight w:val="300"/>
        </w:trPr>
        <w:tc>
          <w:tcPr>
            <w:tcW w:w="25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F0593E1" w14:textId="297F68F1" w:rsidR="001D1987" w:rsidRPr="00B54257" w:rsidRDefault="001D1987" w:rsidP="00D57084">
            <w:pPr>
              <w:rPr>
                <w:rFonts w:eastAsiaTheme="minorEastAsia"/>
                <w:lang w:val="en-US"/>
              </w:rPr>
            </w:pPr>
            <w:r w:rsidRPr="3C0FA6E6">
              <w:rPr>
                <w:rFonts w:eastAsiaTheme="minorEastAsia"/>
                <w:lang w:val="en-US"/>
              </w:rPr>
              <w:t xml:space="preserve">Other </w:t>
            </w:r>
            <w:proofErr w:type="spellStart"/>
            <w:r w:rsidRPr="3C0FA6E6">
              <w:rPr>
                <w:rFonts w:eastAsiaTheme="minorEastAsia"/>
                <w:lang w:val="en-US"/>
              </w:rPr>
              <w:t>cancers</w:t>
            </w:r>
            <w:r w:rsidRPr="3C0FA6E6">
              <w:rPr>
                <w:rFonts w:eastAsiaTheme="minorEastAsia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4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070696" w14:textId="4FAECAC0" w:rsidR="001D1987" w:rsidRPr="00B54257" w:rsidRDefault="6AF64D25" w:rsidP="5BE57F74">
            <w:pPr>
              <w:rPr>
                <w:rFonts w:eastAsiaTheme="minorEastAsia"/>
                <w:lang w:val="en-US"/>
              </w:rPr>
            </w:pPr>
            <w:r w:rsidRPr="5BE57F74">
              <w:rPr>
                <w:rFonts w:eastAsiaTheme="minorEastAsia"/>
                <w:lang w:val="en-US"/>
              </w:rPr>
              <w:t>C00-C99</w:t>
            </w:r>
            <w:r w:rsidR="0054799A" w:rsidRPr="5BE57F74">
              <w:rPr>
                <w:rFonts w:eastAsiaTheme="minorEastAsia"/>
                <w:vertAlign w:val="superscript"/>
                <w:lang w:val="en-US"/>
              </w:rPr>
              <w:t>b</w:t>
            </w:r>
            <w:r w:rsidR="78C260C8" w:rsidRPr="5BE57F74">
              <w:rPr>
                <w:rFonts w:eastAsiaTheme="minorEastAsia"/>
                <w:vertAlign w:val="superscript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04</w:t>
            </w:r>
            <w:r w:rsidR="5F4DB37A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090</w:t>
            </w:r>
            <w:r w:rsidR="0C89F9CB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091</w:t>
            </w:r>
            <w:r w:rsidR="3212FF16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32</w:t>
            </w:r>
            <w:r w:rsidR="10FE3ED5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33</w:t>
            </w:r>
            <w:r w:rsidR="7451EE56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41-D43</w:t>
            </w:r>
            <w:r w:rsidR="73133078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45-D47</w:t>
            </w:r>
            <w:r w:rsidR="62DE336E" w:rsidRPr="5BE57F74">
              <w:rPr>
                <w:rFonts w:eastAsiaTheme="minorEastAsia"/>
                <w:lang w:val="en-US"/>
              </w:rPr>
              <w:t>,</w:t>
            </w:r>
            <w:r w:rsidRPr="5BE57F74">
              <w:rPr>
                <w:rFonts w:eastAsiaTheme="minorEastAsia"/>
                <w:lang w:val="en-US"/>
              </w:rPr>
              <w:t xml:space="preserve"> D76</w:t>
            </w:r>
          </w:p>
        </w:tc>
        <w:tc>
          <w:tcPr>
            <w:tcW w:w="19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949F41" w14:textId="77777777" w:rsidR="001D1987" w:rsidRPr="00B54257" w:rsidRDefault="001D1987" w:rsidP="00D5708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20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E56B4" w14:textId="77777777" w:rsidR="001D1987" w:rsidRPr="00B54257" w:rsidRDefault="001D1987" w:rsidP="00D57084">
            <w:pPr>
              <w:rPr>
                <w:rFonts w:eastAsiaTheme="minorEastAsia"/>
                <w:b/>
                <w:lang w:val="en-US"/>
              </w:rPr>
            </w:pPr>
          </w:p>
        </w:tc>
      </w:tr>
    </w:tbl>
    <w:p w14:paraId="2A4C876C" w14:textId="4FBC2EEC" w:rsidR="001D1987" w:rsidRDefault="001D1987" w:rsidP="208D9000">
      <w:pPr>
        <w:spacing w:line="257" w:lineRule="auto"/>
        <w:rPr>
          <w:rFonts w:eastAsia="Times New Roman"/>
          <w:color w:val="000000" w:themeColor="text1"/>
          <w:sz w:val="20"/>
          <w:szCs w:val="20"/>
          <w:lang w:val="en-US"/>
        </w:rPr>
      </w:pPr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>ICD-10=International Classification of Diseases</w:t>
      </w:r>
      <w:r w:rsidR="3BCFF62D" w:rsidRPr="208D9000">
        <w:rPr>
          <w:rFonts w:eastAsia="Times New Roman"/>
          <w:color w:val="000000" w:themeColor="text1"/>
          <w:sz w:val="20"/>
          <w:szCs w:val="20"/>
          <w:lang w:val="en-US"/>
        </w:rPr>
        <w:t>.</w:t>
      </w:r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 xml:space="preserve"> 10</w:t>
      </w:r>
      <w:r w:rsidRPr="208D9000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 xml:space="preserve"> version; ICPC-2=International Classification of Primary Care 2</w:t>
      </w:r>
      <w:r w:rsidRPr="208D9000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nd</w:t>
      </w:r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 xml:space="preserve"> edition</w:t>
      </w:r>
      <w:r w:rsidRPr="00807F33">
        <w:rPr>
          <w:lang w:val="en-GB"/>
        </w:rPr>
        <w:br/>
      </w:r>
      <w:proofErr w:type="spellStart"/>
      <w:r w:rsidRPr="208D9000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a</w:t>
      </w:r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>Based</w:t>
      </w:r>
      <w:proofErr w:type="spellEnd"/>
      <w:r w:rsidRPr="208D9000">
        <w:rPr>
          <w:rFonts w:eastAsia="Times New Roman"/>
          <w:color w:val="000000" w:themeColor="text1"/>
          <w:sz w:val="20"/>
          <w:szCs w:val="20"/>
          <w:lang w:val="en-US"/>
        </w:rPr>
        <w:t xml:space="preserve"> on Hilmo records only. </w:t>
      </w:r>
      <w:r w:rsidRPr="00807F33">
        <w:rPr>
          <w:lang w:val="en-GB"/>
        </w:rPr>
        <w:br/>
      </w:r>
      <w:proofErr w:type="spellStart"/>
      <w:r w:rsidR="0054799A" w:rsidRPr="208D9000">
        <w:rPr>
          <w:rFonts w:eastAsia="Times New Roman"/>
          <w:color w:val="000000" w:themeColor="text1"/>
          <w:sz w:val="20"/>
          <w:szCs w:val="20"/>
          <w:vertAlign w:val="superscript"/>
          <w:lang w:val="en-US"/>
        </w:rPr>
        <w:t>b</w:t>
      </w:r>
      <w:r w:rsidR="006D5496" w:rsidRPr="208D9000">
        <w:rPr>
          <w:rFonts w:eastAsia="Times New Roman"/>
          <w:color w:val="000000" w:themeColor="text1"/>
          <w:sz w:val="20"/>
          <w:szCs w:val="20"/>
          <w:lang w:val="en-US"/>
        </w:rPr>
        <w:t>Excluding</w:t>
      </w:r>
      <w:proofErr w:type="spellEnd"/>
      <w:r w:rsidR="006D5496" w:rsidRPr="208D9000">
        <w:rPr>
          <w:rFonts w:eastAsia="Times New Roman"/>
          <w:color w:val="000000" w:themeColor="text1"/>
          <w:sz w:val="20"/>
          <w:szCs w:val="20"/>
          <w:lang w:val="en-US"/>
        </w:rPr>
        <w:t xml:space="preserve"> C61 and </w:t>
      </w:r>
      <w:r w:rsidR="0054799A" w:rsidRPr="208D9000">
        <w:rPr>
          <w:rFonts w:eastAsia="Times New Roman"/>
          <w:color w:val="000000" w:themeColor="text1"/>
          <w:sz w:val="20"/>
          <w:szCs w:val="20"/>
          <w:lang w:val="en-US"/>
        </w:rPr>
        <w:t>C77-79</w:t>
      </w:r>
    </w:p>
    <w:p w14:paraId="63920A2B" w14:textId="77777777" w:rsidR="006D5496" w:rsidRPr="005E451F" w:rsidRDefault="006D5496" w:rsidP="001D1987">
      <w:pPr>
        <w:spacing w:line="257" w:lineRule="auto"/>
        <w:rPr>
          <w:rFonts w:eastAsia="Times New Roman" w:cstheme="minorHAnsi"/>
          <w:color w:val="000000" w:themeColor="text1"/>
          <w:sz w:val="20"/>
          <w:szCs w:val="20"/>
          <w:lang w:val="en-US"/>
        </w:rPr>
      </w:pPr>
    </w:p>
    <w:p w14:paraId="2E26C2F4" w14:textId="2341DDCE" w:rsidR="001D1987" w:rsidRPr="00D778C5" w:rsidRDefault="001D1987" w:rsidP="07AE5C7B">
      <w:pPr>
        <w:rPr>
          <w:lang w:val="en-US"/>
        </w:rPr>
      </w:pPr>
      <w:r w:rsidRPr="249ABF8D">
        <w:rPr>
          <w:b/>
          <w:bCs/>
          <w:lang w:val="en-US"/>
        </w:rPr>
        <w:t>Table S2</w:t>
      </w:r>
      <w:r w:rsidRPr="249ABF8D">
        <w:rPr>
          <w:lang w:val="en-US"/>
        </w:rPr>
        <w:t>.</w:t>
      </w:r>
      <w:r w:rsidRPr="249ABF8D">
        <w:rPr>
          <w:i/>
          <w:iCs/>
          <w:lang w:val="en-US"/>
        </w:rPr>
        <w:t xml:space="preserve">  </w:t>
      </w:r>
      <w:r w:rsidRPr="249ABF8D">
        <w:rPr>
          <w:lang w:val="en-US"/>
        </w:rPr>
        <w:t xml:space="preserve">Annual numbers of patients diagnosed with </w:t>
      </w:r>
      <w:r w:rsidR="667FB4BD" w:rsidRPr="249ABF8D">
        <w:rPr>
          <w:lang w:val="en-US"/>
        </w:rPr>
        <w:t>prostate cancer</w:t>
      </w:r>
      <w:r w:rsidRPr="249ABF8D">
        <w:rPr>
          <w:lang w:val="en-US"/>
        </w:rPr>
        <w:t xml:space="preserve"> in 2015-20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561"/>
      </w:tblGrid>
      <w:tr w:rsidR="001D1987" w14:paraId="07179EC5" w14:textId="77777777" w:rsidTr="5BE57F74">
        <w:tc>
          <w:tcPr>
            <w:tcW w:w="2254" w:type="dxa"/>
          </w:tcPr>
          <w:p w14:paraId="2011D113" w14:textId="77777777" w:rsidR="001D1987" w:rsidRPr="00F828EA" w:rsidRDefault="001D1987" w:rsidP="00D57084">
            <w:pPr>
              <w:rPr>
                <w:b/>
                <w:bCs/>
                <w:lang w:val="en-US"/>
              </w:rPr>
            </w:pPr>
            <w:r w:rsidRPr="00F828EA">
              <w:rPr>
                <w:b/>
                <w:bCs/>
                <w:lang w:val="en-US"/>
              </w:rPr>
              <w:t>Calendar year</w:t>
            </w:r>
          </w:p>
        </w:tc>
        <w:tc>
          <w:tcPr>
            <w:tcW w:w="2561" w:type="dxa"/>
          </w:tcPr>
          <w:p w14:paraId="70EF7ADD" w14:textId="615B0462" w:rsidR="001D1987" w:rsidRPr="00F828EA" w:rsidRDefault="001D1987" w:rsidP="5BE57F74">
            <w:pPr>
              <w:rPr>
                <w:b/>
                <w:bCs/>
                <w:lang w:val="en-US"/>
              </w:rPr>
            </w:pPr>
            <w:r w:rsidRPr="5BE57F74">
              <w:rPr>
                <w:b/>
                <w:bCs/>
                <w:lang w:val="en-US"/>
              </w:rPr>
              <w:t>Newly diagnosed</w:t>
            </w:r>
            <w:r w:rsidR="27436C2F" w:rsidRPr="5BE57F74">
              <w:rPr>
                <w:b/>
                <w:bCs/>
                <w:lang w:val="en-US"/>
              </w:rPr>
              <w:t>,</w:t>
            </w:r>
            <w:r w:rsidRPr="5BE57F74">
              <w:rPr>
                <w:b/>
                <w:bCs/>
                <w:lang w:val="en-US"/>
              </w:rPr>
              <w:t xml:space="preserve"> </w:t>
            </w:r>
          </w:p>
          <w:p w14:paraId="668E95D9" w14:textId="125B3913" w:rsidR="001D1987" w:rsidRPr="00F828EA" w:rsidRDefault="001D1987" w:rsidP="00D57084">
            <w:pPr>
              <w:rPr>
                <w:b/>
                <w:bCs/>
                <w:lang w:val="en-US"/>
              </w:rPr>
            </w:pPr>
            <w:r w:rsidRPr="5BE57F74">
              <w:rPr>
                <w:b/>
                <w:bCs/>
                <w:lang w:val="en-US"/>
              </w:rPr>
              <w:t>N (%)</w:t>
            </w:r>
          </w:p>
        </w:tc>
      </w:tr>
      <w:tr w:rsidR="001D1987" w14:paraId="78DB1E1B" w14:textId="77777777" w:rsidTr="5BE57F74">
        <w:tc>
          <w:tcPr>
            <w:tcW w:w="2254" w:type="dxa"/>
          </w:tcPr>
          <w:p w14:paraId="3032A57D" w14:textId="77777777" w:rsidR="001D1987" w:rsidRPr="00B50183" w:rsidRDefault="001D1987" w:rsidP="00D57084">
            <w:pPr>
              <w:rPr>
                <w:lang w:val="en-US"/>
              </w:rPr>
            </w:pPr>
            <w:r w:rsidRPr="00B50183">
              <w:rPr>
                <w:lang w:val="en-US"/>
              </w:rPr>
              <w:t>2015</w:t>
            </w:r>
          </w:p>
        </w:tc>
        <w:tc>
          <w:tcPr>
            <w:tcW w:w="2561" w:type="dxa"/>
          </w:tcPr>
          <w:p w14:paraId="22036F8C" w14:textId="77777777" w:rsidR="001D1987" w:rsidRPr="398FF4F1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4759 (19.0)</w:t>
            </w:r>
          </w:p>
        </w:tc>
      </w:tr>
      <w:tr w:rsidR="001D1987" w14:paraId="5FDF7FE2" w14:textId="77777777" w:rsidTr="5BE57F74">
        <w:tc>
          <w:tcPr>
            <w:tcW w:w="2254" w:type="dxa"/>
          </w:tcPr>
          <w:p w14:paraId="091EE042" w14:textId="77777777" w:rsidR="001D1987" w:rsidRPr="00B50183" w:rsidRDefault="001D1987" w:rsidP="00D57084">
            <w:pPr>
              <w:rPr>
                <w:lang w:val="en-US"/>
              </w:rPr>
            </w:pPr>
            <w:r w:rsidRPr="00B50183">
              <w:rPr>
                <w:lang w:val="en-US"/>
              </w:rPr>
              <w:t>2016</w:t>
            </w:r>
          </w:p>
        </w:tc>
        <w:tc>
          <w:tcPr>
            <w:tcW w:w="2561" w:type="dxa"/>
          </w:tcPr>
          <w:p w14:paraId="008DED91" w14:textId="77777777" w:rsidR="001D1987" w:rsidRPr="398FF4F1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5036 (20.1)</w:t>
            </w:r>
          </w:p>
        </w:tc>
      </w:tr>
      <w:tr w:rsidR="001D1987" w14:paraId="5213BFE8" w14:textId="77777777" w:rsidTr="5BE57F74">
        <w:tc>
          <w:tcPr>
            <w:tcW w:w="2254" w:type="dxa"/>
          </w:tcPr>
          <w:p w14:paraId="1C39E163" w14:textId="77777777" w:rsidR="001D1987" w:rsidRPr="00B50183" w:rsidRDefault="001D1987" w:rsidP="00D57084">
            <w:pPr>
              <w:rPr>
                <w:lang w:val="en-US"/>
              </w:rPr>
            </w:pPr>
            <w:r w:rsidRPr="00B50183">
              <w:rPr>
                <w:lang w:val="en-US"/>
              </w:rPr>
              <w:t>2017</w:t>
            </w:r>
          </w:p>
        </w:tc>
        <w:tc>
          <w:tcPr>
            <w:tcW w:w="2561" w:type="dxa"/>
          </w:tcPr>
          <w:p w14:paraId="73886190" w14:textId="77777777" w:rsidR="001D1987" w:rsidRPr="398FF4F1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5298 (21.2)</w:t>
            </w:r>
          </w:p>
        </w:tc>
      </w:tr>
      <w:tr w:rsidR="001D1987" w14:paraId="44FDD387" w14:textId="77777777" w:rsidTr="5BE57F74">
        <w:tc>
          <w:tcPr>
            <w:tcW w:w="2254" w:type="dxa"/>
          </w:tcPr>
          <w:p w14:paraId="5AB60504" w14:textId="77777777" w:rsidR="001D1987" w:rsidRPr="00B50183" w:rsidRDefault="001D1987" w:rsidP="00D57084">
            <w:pPr>
              <w:rPr>
                <w:lang w:val="en-US"/>
              </w:rPr>
            </w:pPr>
            <w:r w:rsidRPr="00B50183">
              <w:rPr>
                <w:lang w:val="en-US"/>
              </w:rPr>
              <w:t>2018</w:t>
            </w:r>
          </w:p>
        </w:tc>
        <w:tc>
          <w:tcPr>
            <w:tcW w:w="2561" w:type="dxa"/>
          </w:tcPr>
          <w:p w14:paraId="13EB4D36" w14:textId="77777777" w:rsidR="001D1987" w:rsidRPr="398FF4F1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4844 (19.2)</w:t>
            </w:r>
          </w:p>
        </w:tc>
      </w:tr>
      <w:tr w:rsidR="001D1987" w14:paraId="578559D6" w14:textId="77777777" w:rsidTr="5BE57F74">
        <w:tc>
          <w:tcPr>
            <w:tcW w:w="2254" w:type="dxa"/>
          </w:tcPr>
          <w:p w14:paraId="58A8C3C0" w14:textId="77777777" w:rsidR="001D1987" w:rsidRPr="00B50183" w:rsidRDefault="001D1987" w:rsidP="00D57084">
            <w:pPr>
              <w:rPr>
                <w:lang w:val="en-US"/>
              </w:rPr>
            </w:pPr>
            <w:r w:rsidRPr="00B50183">
              <w:rPr>
                <w:lang w:val="en-US"/>
              </w:rPr>
              <w:t>2019</w:t>
            </w:r>
          </w:p>
        </w:tc>
        <w:tc>
          <w:tcPr>
            <w:tcW w:w="2561" w:type="dxa"/>
          </w:tcPr>
          <w:p w14:paraId="5D6A7131" w14:textId="77777777" w:rsidR="001D1987" w:rsidRPr="398FF4F1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5108 (20.4)</w:t>
            </w:r>
          </w:p>
        </w:tc>
      </w:tr>
      <w:tr w:rsidR="001D1987" w14:paraId="23194E69" w14:textId="77777777" w:rsidTr="5BE57F74">
        <w:trPr>
          <w:trHeight w:val="300"/>
        </w:trPr>
        <w:tc>
          <w:tcPr>
            <w:tcW w:w="2254" w:type="dxa"/>
          </w:tcPr>
          <w:p w14:paraId="31D45C4E" w14:textId="77777777" w:rsidR="001D1987" w:rsidRPr="00F828EA" w:rsidRDefault="001D1987" w:rsidP="00D57084">
            <w:pPr>
              <w:rPr>
                <w:lang w:val="en-US"/>
              </w:rPr>
            </w:pPr>
            <w:r w:rsidRPr="00F828EA">
              <w:rPr>
                <w:lang w:val="en-US"/>
              </w:rPr>
              <w:t>All</w:t>
            </w:r>
          </w:p>
        </w:tc>
        <w:tc>
          <w:tcPr>
            <w:tcW w:w="2561" w:type="dxa"/>
          </w:tcPr>
          <w:p w14:paraId="3AE5F5F3" w14:textId="77777777" w:rsidR="001D1987" w:rsidRDefault="001D1987" w:rsidP="00D57084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398FF4F1">
              <w:rPr>
                <w:rFonts w:ascii="Calibri" w:eastAsia="Calibri" w:hAnsi="Calibri" w:cs="Calibri"/>
                <w:color w:val="000000" w:themeColor="text1"/>
              </w:rPr>
              <w:t>25045 (100.0)</w:t>
            </w:r>
          </w:p>
        </w:tc>
      </w:tr>
    </w:tbl>
    <w:p w14:paraId="1CE1D189" w14:textId="77777777" w:rsidR="001D1987" w:rsidRPr="008C52FE" w:rsidRDefault="001D1987" w:rsidP="001D1987">
      <w:pPr>
        <w:rPr>
          <w:i/>
          <w:iCs/>
          <w:lang w:val="en-US"/>
        </w:rPr>
      </w:pPr>
    </w:p>
    <w:p w14:paraId="0E33B428" w14:textId="082E3C82" w:rsidR="00E2113B" w:rsidRDefault="003F2028" w:rsidP="208D9000">
      <w:pPr>
        <w:rPr>
          <w:lang w:val="en-GB"/>
        </w:rPr>
      </w:pPr>
      <w:r w:rsidRPr="00807F33">
        <w:rPr>
          <w:lang w:val="en-GB"/>
        </w:rPr>
        <w:br w:type="page"/>
      </w:r>
      <w:r w:rsidR="18335C94" w:rsidRPr="208D9000">
        <w:rPr>
          <w:b/>
          <w:bCs/>
          <w:lang w:val="en-GB"/>
        </w:rPr>
        <w:lastRenderedPageBreak/>
        <w:t>Table S3</w:t>
      </w:r>
      <w:r w:rsidR="18335C94" w:rsidRPr="208D9000">
        <w:rPr>
          <w:lang w:val="en-GB"/>
        </w:rPr>
        <w:t xml:space="preserve">. Absolute standardized differences </w:t>
      </w:r>
      <w:r w:rsidR="7BE64C75" w:rsidRPr="208D9000">
        <w:rPr>
          <w:lang w:val="en-GB"/>
        </w:rPr>
        <w:t xml:space="preserve">(ASD) </w:t>
      </w:r>
      <w:r w:rsidR="3C890706" w:rsidRPr="208D9000">
        <w:rPr>
          <w:lang w:val="en-GB"/>
        </w:rPr>
        <w:t>comparing</w:t>
      </w:r>
      <w:r w:rsidR="18335C94" w:rsidRPr="208D9000">
        <w:rPr>
          <w:lang w:val="en-GB"/>
        </w:rPr>
        <w:t xml:space="preserve"> </w:t>
      </w:r>
      <w:r w:rsidR="02D6A443" w:rsidRPr="208D9000">
        <w:rPr>
          <w:lang w:val="en-GB"/>
        </w:rPr>
        <w:t>distributions of</w:t>
      </w:r>
      <w:r w:rsidR="18335C94" w:rsidRPr="208D9000">
        <w:rPr>
          <w:lang w:val="en-GB"/>
        </w:rPr>
        <w:t xml:space="preserve"> characteristics between the whole and data lake cohorts.  </w:t>
      </w:r>
    </w:p>
    <w:tbl>
      <w:tblPr>
        <w:tblW w:w="9191" w:type="dxa"/>
        <w:tblLayout w:type="fixed"/>
        <w:tblLook w:val="06A0" w:firstRow="1" w:lastRow="0" w:firstColumn="1" w:lastColumn="0" w:noHBand="1" w:noVBand="1"/>
      </w:tblPr>
      <w:tblGrid>
        <w:gridCol w:w="2733"/>
        <w:gridCol w:w="778"/>
        <w:gridCol w:w="713"/>
        <w:gridCol w:w="736"/>
        <w:gridCol w:w="683"/>
        <w:gridCol w:w="683"/>
        <w:gridCol w:w="723"/>
        <w:gridCol w:w="660"/>
        <w:gridCol w:w="715"/>
        <w:gridCol w:w="767"/>
      </w:tblGrid>
      <w:tr w:rsidR="208D9000" w:rsidRPr="00503854" w14:paraId="43391517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0F6048" w14:textId="1345D93A" w:rsidR="2CBB930D" w:rsidRDefault="2CBB930D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haracteristic</w:t>
            </w:r>
            <w:proofErr w:type="spellEnd"/>
          </w:p>
        </w:tc>
        <w:tc>
          <w:tcPr>
            <w:tcW w:w="2227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0E8E68F7" w14:textId="1232468C" w:rsidR="786D8D90" w:rsidRDefault="786D8D9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Whole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  <w:r w:rsidR="64E0CAE7"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89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3B86424" w14:textId="281A8A1E" w:rsidR="786D8D90" w:rsidRDefault="786D8D9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Data lake </w:t>
            </w: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2142" w:type="dxa"/>
            <w:gridSpan w:val="3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7621F1" w14:textId="2F899FF1" w:rsidR="0B39A26A" w:rsidRPr="00807F33" w:rsidRDefault="0B39A26A" w:rsidP="5BE57F74">
            <w:pPr>
              <w:spacing w:after="0" w:line="240" w:lineRule="auto"/>
              <w:rPr>
                <w:b/>
                <w:bCs/>
                <w:sz w:val="20"/>
                <w:szCs w:val="20"/>
                <w:lang w:val="en-GB"/>
              </w:rPr>
            </w:pPr>
            <w:r w:rsidRPr="5BE57F74">
              <w:rPr>
                <w:b/>
                <w:bCs/>
                <w:sz w:val="20"/>
                <w:szCs w:val="20"/>
                <w:lang w:val="en-GB"/>
              </w:rPr>
              <w:t>ASD</w:t>
            </w:r>
            <w:r w:rsidR="090CA96A" w:rsidRPr="5BE57F74">
              <w:rPr>
                <w:b/>
                <w:bCs/>
                <w:sz w:val="20"/>
                <w:szCs w:val="20"/>
                <w:lang w:val="en-GB"/>
              </w:rPr>
              <w:t xml:space="preserve"> whole vs</w:t>
            </w:r>
            <w:r w:rsidR="2697B598" w:rsidRPr="5BE57F74">
              <w:rPr>
                <w:b/>
                <w:bCs/>
                <w:sz w:val="20"/>
                <w:szCs w:val="20"/>
                <w:lang w:val="en-GB"/>
              </w:rPr>
              <w:t>.</w:t>
            </w:r>
            <w:r w:rsidR="090CA96A" w:rsidRPr="5BE57F74">
              <w:rPr>
                <w:b/>
                <w:bCs/>
                <w:sz w:val="20"/>
                <w:szCs w:val="20"/>
                <w:lang w:val="en-GB"/>
              </w:rPr>
              <w:t xml:space="preserve"> data lake cohort</w:t>
            </w:r>
          </w:p>
        </w:tc>
      </w:tr>
      <w:tr w:rsidR="208D9000" w14:paraId="3E605723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74DC4C" w14:textId="3BBB7DF7" w:rsidR="208D9000" w:rsidRPr="00807F33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ECC1A9D" w14:textId="3F85491C" w:rsidR="3858A04F" w:rsidRDefault="3858A04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475731C" w14:textId="5FF555F1" w:rsidR="3858A04F" w:rsidRDefault="3858A04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17BEB2B7" w14:textId="4C2918A2" w:rsidR="2D41C02F" w:rsidRDefault="2D41C02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PC</w:t>
            </w:r>
            <w:proofErr w:type="spellEnd"/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892DAFF" w14:textId="39D8A17A" w:rsidR="3858A04F" w:rsidRDefault="3858A04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87CA39E" w14:textId="770AE855" w:rsidR="14297C3F" w:rsidRDefault="14297C3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99A34E7" w14:textId="3140B217" w:rsidR="14297C3F" w:rsidRDefault="14297C3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PC</w:t>
            </w:r>
            <w:proofErr w:type="spellEnd"/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1E4D7E" w14:textId="52F1EE6D" w:rsidR="0507D894" w:rsidRDefault="0507D894" w:rsidP="5BE57F7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5BE57F74">
              <w:rPr>
                <w:sz w:val="20"/>
                <w:szCs w:val="20"/>
              </w:rPr>
              <w:t>All</w:t>
            </w:r>
            <w:proofErr w:type="spellEnd"/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55DEA1" w14:textId="61657380" w:rsidR="0507D894" w:rsidRDefault="0507D894" w:rsidP="5BE57F7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5BE57F74">
              <w:rPr>
                <w:sz w:val="20"/>
                <w:szCs w:val="20"/>
              </w:rPr>
              <w:t>nmPC</w:t>
            </w:r>
            <w:proofErr w:type="spellEnd"/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88431A" w14:textId="46ADBFFE" w:rsidR="0507D894" w:rsidRDefault="0507D894" w:rsidP="5BE57F74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5BE57F74">
              <w:rPr>
                <w:sz w:val="20"/>
                <w:szCs w:val="20"/>
              </w:rPr>
              <w:t>nPC</w:t>
            </w:r>
            <w:proofErr w:type="spellEnd"/>
          </w:p>
        </w:tc>
      </w:tr>
      <w:tr w:rsidR="208D9000" w14:paraId="2B80428D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C6DB25" w14:textId="265D38DD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647A5B" w14:textId="363C8CB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5045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7CBEC9" w14:textId="25343C1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7975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7706CE" w14:textId="4B54550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070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3AE544" w14:textId="63B4389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74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F655D7" w14:textId="40E9F1B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336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CC799A" w14:textId="6169371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410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BCFCA3" w14:textId="3FAE3018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33B313" w14:textId="407909EE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480B10" w14:textId="34194BE7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208D9000" w14:paraId="470A8334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86F4A3" w14:textId="76D3C05C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Age</w:t>
            </w:r>
            <w:proofErr w:type="spellEnd"/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121F6A" w14:textId="24A8B48E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54364" w14:textId="171A2804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41CFF" w14:textId="7777073F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DCCE92" w14:textId="3A03750B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3FEBC2" w14:textId="0F72E8A9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99BEC" w14:textId="34D7999B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0B4DC2" w14:textId="2BCB9A00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6F87F4" w14:textId="5D1EC21E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DD4C6A" w14:textId="79E6BB20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208D9000" w14:paraId="43C8FB5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AA5007" w14:textId="5B14CD51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EA66DD" w14:textId="232FB9E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50E130" w14:textId="3FE8A9D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9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D6CC7E" w14:textId="646A15F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3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CDDC02" w14:textId="45CE1D3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9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4AAE4B" w14:textId="1780FF6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28C620" w14:textId="06AC23A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2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FB43D1" w14:textId="17832B0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AEA059" w14:textId="27997F6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81481B" w14:textId="689AFAB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7</w:t>
            </w:r>
          </w:p>
        </w:tc>
      </w:tr>
      <w:tr w:rsidR="208D9000" w14:paraId="7CC4B9F0" w14:textId="77777777" w:rsidTr="4B720934">
        <w:trPr>
          <w:trHeight w:val="315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F1A2186" w14:textId="56F50661" w:rsidR="6AED887C" w:rsidRDefault="6AED887C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D</w:t>
            </w:r>
            <w:r w:rsidR="227A814C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D1472E1" w14:textId="73AD6579" w:rsidR="227A814C" w:rsidRDefault="227A814C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</w:t>
            </w:r>
            <w:r w:rsidR="4A216C57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354802EA" w14:textId="71547CD4" w:rsidR="4A216C57" w:rsidRDefault="4A216C57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17FB5CDC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6561A3B1" w14:textId="53CECDA2" w:rsidR="17FB5CDC" w:rsidRDefault="17FB5CDC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</w:t>
            </w:r>
            <w:r w:rsidR="663956BA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4A5D27A9" w14:textId="740929AD" w:rsidR="663956BA" w:rsidRDefault="663956BA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</w:t>
            </w:r>
            <w:r w:rsidR="4F1120B3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EDE853B" w14:textId="056C5246" w:rsidR="4F1120B3" w:rsidRDefault="4F1120B3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</w:t>
            </w:r>
            <w:r w:rsidR="7CDF3359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D3FBC61" w14:textId="12CC33C8" w:rsidR="7CDF3359" w:rsidRDefault="7CDF3359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(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</w:t>
            </w:r>
            <w:r w:rsidR="7A9805D2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2D3D6B22" w14:textId="067670E8" w:rsidR="208D9000" w:rsidRDefault="208D9000" w:rsidP="5BE57F7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53DF4630" w14:textId="3F335943" w:rsidR="208D9000" w:rsidRDefault="208D9000" w:rsidP="5BE57F7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</w:tcPr>
          <w:p w14:paraId="727FEFC2" w14:textId="5B54770A" w:rsidR="208D9000" w:rsidRDefault="208D9000" w:rsidP="5BE57F74">
            <w:pPr>
              <w:spacing w:after="0" w:line="240" w:lineRule="auto"/>
              <w:jc w:val="right"/>
              <w:rPr>
                <w:sz w:val="20"/>
                <w:szCs w:val="20"/>
              </w:rPr>
            </w:pPr>
          </w:p>
        </w:tc>
      </w:tr>
      <w:tr w:rsidR="208D9000" w14:paraId="652388B4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5C8C48" w14:textId="4BD1971A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&lt; 50 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180853D" w14:textId="668E024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06F89323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1C98FB" w14:textId="6590F96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B77A8" w14:textId="0695955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0</w:t>
            </w:r>
            <w:r w:rsidR="5288328E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F92440" w14:textId="2BA0341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BD16D3" w14:textId="33ACFB5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  <w:r w:rsidR="7C8393E2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757F32" w14:textId="7711CB2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2616CCAB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7FFC71" w14:textId="5CE2369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43A20442"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AB4296" w14:textId="17E7F1C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1A8BBE" w14:textId="1667C2A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1D5DF06A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</w:tr>
      <w:tr w:rsidR="208D9000" w14:paraId="213AB172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7AC98B" w14:textId="24F3C603" w:rsidR="18B10923" w:rsidRDefault="18B10923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0–59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0EE0FB" w14:textId="1A03FAA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7DCE4121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8C85FE" w14:textId="4005075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</w:t>
            </w:r>
            <w:r w:rsidR="0AC28175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7D10A9" w14:textId="7B4D886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10C5A6E4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BC6799" w14:textId="346FE6A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</w:t>
            </w:r>
            <w:r w:rsidR="7F6729EA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80093C" w14:textId="5AC1773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  <w:r w:rsidR="56000F95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207CA" w14:textId="7A8B18A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</w:t>
            </w:r>
            <w:r w:rsidR="4F832B8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E0BC17" w14:textId="762ED43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CB5844" w14:textId="5605345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005E5B" w14:textId="1762206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</w:t>
            </w:r>
          </w:p>
        </w:tc>
      </w:tr>
      <w:tr w:rsidR="208D9000" w14:paraId="3915C4FA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28A6FA" w14:textId="155B7FEC" w:rsidR="000678EF" w:rsidRDefault="000678EF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0–69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32EEB4" w14:textId="1B32018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  <w:r w:rsidR="76F9191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F221D0" w14:textId="05F7A0F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  <w:r w:rsidR="35D96744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4AA928" w14:textId="2EE0BD8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6</w:t>
            </w:r>
            <w:r w:rsidR="193EA001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C2EF21" w14:textId="0D9C5A2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002685" w14:textId="07C69C7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EBC8CC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5DD63B" w14:textId="75281CE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98DA1D" w14:textId="64CA063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0F0D14" w14:textId="17E73C0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9E09F" w14:textId="6D512E3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</w:t>
            </w:r>
          </w:p>
        </w:tc>
      </w:tr>
      <w:tr w:rsidR="208D9000" w14:paraId="27C03680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965023" w14:textId="39B9DD0F" w:rsidR="789BF297" w:rsidRDefault="789BF297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0–79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93EA4D" w14:textId="6B13766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  <w:r w:rsidR="2E414ED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2EA70A" w14:textId="355B599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  <w:r w:rsidR="3582F87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E18C9A" w14:textId="68393E8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1</w:t>
            </w:r>
            <w:r w:rsidR="4689B24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249624" w14:textId="44C7718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  <w:r w:rsidR="22FEDFA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DEDD17" w14:textId="45C2A3F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6</w:t>
            </w:r>
            <w:r w:rsidR="79D9D88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3356E3" w14:textId="12DFD5A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2</w:t>
            </w:r>
            <w:r w:rsidR="4C4E75EF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811B44" w14:textId="61E1322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6F75D0" w14:textId="42AB292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7AC6817" w14:textId="4B160DD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</w:tr>
      <w:tr w:rsidR="208D9000" w14:paraId="382AF24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C7F03" w14:textId="1E76E076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≥80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8C0DD3" w14:textId="30148D7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AA364" w14:textId="1C491C0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  <w:r w:rsidR="0E6CEB5F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032D98" w14:textId="14E3774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6</w:t>
            </w:r>
            <w:r w:rsidR="3C04B2A5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0C222F" w14:textId="7B4693B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275A8242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4D6AD53" w14:textId="3572C51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77B46056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FC3A1" w14:textId="6701244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3D482117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99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55EFCB" w14:textId="3784ED0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8AA099" w14:textId="44B4F81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12AB1D" w14:textId="4F09957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5</w:t>
            </w:r>
          </w:p>
        </w:tc>
      </w:tr>
      <w:tr w:rsidR="208D9000" w14:paraId="5530E796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57B5BE6" w14:textId="045FE7F3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Pensioners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558AC" w14:textId="0D0D4E5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67C3B1B9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F5A06F6" w14:textId="421C6EC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5C788C39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98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EFC2AD4" w14:textId="415BEE7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06EFCFC1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99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79E1E1" w14:textId="573B617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="597A876B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9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17F0B2" w14:textId="6C02A79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</w:t>
            </w:r>
            <w:r w:rsidR="13D87555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B054021" w14:textId="74E2710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8</w:t>
            </w:r>
            <w:r w:rsidR="17FC801E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5EB995" w14:textId="3CEED5E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89C33C" w14:textId="352334D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E09591" w14:textId="3BB1756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</w:t>
            </w:r>
          </w:p>
        </w:tc>
      </w:tr>
      <w:tr w:rsidR="208D9000" w14:paraId="4D576C40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E7FD22B" w14:textId="13BC850E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Education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level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55957B" w14:textId="62CF4E78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FB1C66" w14:textId="35EA7DCC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7C6DC9" w14:textId="30F4C0C3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6688775" w14:textId="1A942C22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989ECD" w14:textId="32E54D9E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F0045" w14:textId="2584846C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3AB6760" w14:textId="04071C24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F49033" w14:textId="395E514A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3ADA3" w14:textId="133229F8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208D9000" w14:paraId="3F95D450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4509BE" w14:textId="0218F2A7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Primary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E60E29" w14:textId="6AB010C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86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4E3628" w14:textId="5351840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54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BABCBEA" w14:textId="72D38D9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5B8DA3" w14:textId="76A2F7A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07DF6E" w14:textId="79F7CAF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04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B2E87F" w14:textId="6634A7D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02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D2187" w14:textId="5EFC0D8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4D3C34" w14:textId="2A0C8D2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9DDB63C" w14:textId="438ECA6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</w:p>
        </w:tc>
      </w:tr>
      <w:tr w:rsidR="208D9000" w14:paraId="60C63F24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E62CB8" w14:textId="4ECB755A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econdary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0E24D75" w14:textId="096507C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1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315340" w14:textId="39061AE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28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8EB9B6" w14:textId="1A27065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9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630347" w14:textId="465C95C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09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43ADC" w14:textId="4FECD82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2E48BB" w14:textId="64D5A6D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676D8B" w14:textId="42F5CBD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F33560" w14:textId="0E720A5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3D49C1" w14:textId="1B39C2B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</w:tr>
      <w:tr w:rsidR="208D9000" w14:paraId="780C184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D35FA6" w14:textId="4121CEAD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igher-degree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8E23AA" w14:textId="15953C0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96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54B3BB" w14:textId="13E99A3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17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EAA0302" w14:textId="5BEC2BB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D13CE08" w14:textId="34CFD8F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4CF386" w14:textId="28536B8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78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DB339D" w14:textId="44587EB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12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95830F" w14:textId="0617CAD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6099EA" w14:textId="0FA3369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5B3EC3D" w14:textId="7649520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6</w:t>
            </w:r>
          </w:p>
        </w:tc>
      </w:tr>
      <w:tr w:rsidR="208D9000" w14:paraId="48510EA1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928AD2" w14:textId="2E05B787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harlson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omorbidity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index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C940F0" w14:textId="02F7DE50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250624" w14:textId="00D0BA21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C6AA75" w14:textId="192F3747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4F5B34" w14:textId="4EA52F9B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0C669" w14:textId="610C8B37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458687" w14:textId="66EDED88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9BEF2C" w14:textId="796FE213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239F026" w14:textId="6A358F04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296F91" w14:textId="137C5B63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208D9000" w14:paraId="4293C2E6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ED21F0" w14:textId="55B235FF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0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BCAEB1" w14:textId="6B3F582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56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432A48" w14:textId="3119985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82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94336EE" w14:textId="630EFA7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592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378D5C3" w14:textId="4D4B723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8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A24ACED" w14:textId="1611007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714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A48F5C" w14:textId="7D14E04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611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BD9B50C" w14:textId="5F89216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FD8EA5B" w14:textId="2AC5C01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4583E51" w14:textId="6209522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</w:tr>
      <w:tr w:rsidR="208D9000" w14:paraId="505155B5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61F14AC" w14:textId="43E84B0C" w:rsidR="310AAEB2" w:rsidRDefault="310AAEB2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–2</w:t>
            </w:r>
            <w:r w:rsidR="208D9000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B32A31" w14:textId="1DFD95A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98FB50" w14:textId="2C595EA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2D129C" w14:textId="233C682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7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B51448" w14:textId="017C2F1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3C92CD" w14:textId="1B6D707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B55855" w14:textId="09EB3C2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FB168C" w14:textId="52392F8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BA28BB" w14:textId="0416E9C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F8642E7" w14:textId="61D2A77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</w:tr>
      <w:tr w:rsidR="208D9000" w14:paraId="3C392D5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C12B88E" w14:textId="28D8F8B7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≥3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7BD9C0" w14:textId="10A1FFE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85B6EF" w14:textId="4533186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4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19AAEB" w14:textId="7A74435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87E9CE" w14:textId="2B17382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1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98B4A71" w14:textId="666F756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699ECB7" w14:textId="08A4478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927EBD" w14:textId="7356673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37B9F55" w14:textId="67D94E2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37759C" w14:textId="5DE099E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</w:tr>
      <w:tr w:rsidR="208D9000" w14:paraId="5349307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29305C" w14:textId="482714CC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>Comorbidities</w:t>
            </w:r>
            <w:proofErr w:type="spellEnd"/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276D6E" w14:textId="32B140A3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0035544" w14:textId="10E7F601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D77D642" w14:textId="2D808539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6FC2967" w14:textId="4E50B2A0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BEA87B1" w14:textId="21BEB070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D4EE203" w14:textId="2AB97416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4F214E" w14:textId="2701B256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585F0D" w14:textId="4EA9D3DE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B087665" w14:textId="44580771" w:rsidR="208D9000" w:rsidRDefault="208D9000" w:rsidP="5BE57F74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208D9000" w14:paraId="2BA9C28A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591379E" w14:textId="2ACEDA3A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of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irculatory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system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     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7795BA" w14:textId="10F55B5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75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A86DC4" w14:textId="3B12A5E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52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190A7AE" w14:textId="65A1BE9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3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FDA6D56" w14:textId="26C83BF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5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8E1C8A" w14:textId="3BE7CDF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333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C67721" w14:textId="63E7E1F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04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9A175C" w14:textId="61FD697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809948C" w14:textId="33DB326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4A9666" w14:textId="4AA6453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</w:tr>
      <w:tr w:rsidR="208D9000" w14:paraId="6CFBE328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1C9D9D" w14:textId="275D8C08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Diabetes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28CCAEB" w14:textId="67F6103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F9C6D2" w14:textId="37A3E23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92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34A6B" w14:textId="3FA8D7E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8E7FF63" w14:textId="34211F7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80DCE5" w14:textId="3720F67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163167" w14:textId="625760C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15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3DB50C3" w14:textId="6F53A57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84D18" w14:textId="36D60D7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336A3DD" w14:textId="61FF217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</w:tr>
      <w:tr w:rsidR="208D9000" w14:paraId="5A869F3B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3CB68F" w14:textId="4A555DBB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Ischemic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heart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DA33B8" w14:textId="02260AA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95BE9" w14:textId="4118FE4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7E50ED6" w14:textId="287A9BD7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754E26" w14:textId="2512629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8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DC58BC" w14:textId="344E327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A6D76A7" w14:textId="381AB25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436F33" w14:textId="768256F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9993DCC" w14:textId="738A0E7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0AD0E3" w14:textId="3F09E37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</w:t>
            </w:r>
          </w:p>
        </w:tc>
      </w:tr>
      <w:tr w:rsidR="208D9000" w14:paraId="6F06AAB3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87B25DE" w14:textId="28574806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erebrovascular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diseases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FFB0C6" w14:textId="2C2573C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7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F09AA1" w14:textId="4B409CB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9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9263790" w14:textId="7D14A63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3E3187" w14:textId="1E81665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54A511F" w14:textId="525FEA6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62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718064" w14:textId="6435B95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4FF9728" w14:textId="08FBD07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49BAF23" w14:textId="4ED79C4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5EDCFA" w14:textId="393008F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</w:tr>
      <w:tr w:rsidR="208D9000" w14:paraId="364B9E08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60A4DEA" w14:textId="77E1CE88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Atherosclerosis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C0E9C79" w14:textId="4E6FBB7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9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0EC1966" w14:textId="0D2240F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7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18A27F4" w14:textId="6C64465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B09A260" w14:textId="0468AEC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5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1A06FCA" w14:textId="702C093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1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6B565A" w14:textId="33A5409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4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4435A22" w14:textId="7F25357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E482A" w14:textId="4255BF1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2E2669" w14:textId="721A819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</w:tr>
      <w:tr w:rsidR="208D9000" w14:paraId="17FBD09E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D9313D" w14:textId="224390D4" w:rsidR="208D900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ancers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 (ICD-10 </w:t>
            </w:r>
            <w:proofErr w:type="spellStart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code</w:t>
            </w:r>
            <w:proofErr w:type="spellEnd"/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C5B083D" w14:textId="0BC2817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8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7A3D80A" w14:textId="47C53F7C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2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9BBE68A" w14:textId="4EFE3D0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CA4D99" w14:textId="6FD3BAC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1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CF288CC" w14:textId="1FB4287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2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997C31F" w14:textId="2F950DC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A47237" w14:textId="3332D20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20391FB" w14:textId="6136BAF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5DC4972" w14:textId="022FEBA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</w:tr>
      <w:tr w:rsidR="208D9000" w14:paraId="0591AC49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105FD7B" w14:textId="7604E92A" w:rsidR="208D9000" w:rsidRPr="00807F33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Died within one year</w:t>
            </w:r>
            <w:r w:rsidR="3BCFF62D"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.</w:t>
            </w:r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any cause 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55D1F59" w14:textId="34B2868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5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F69CA49" w14:textId="0B49169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8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E3953" w14:textId="2DF8102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7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8147F7E" w14:textId="04C9C945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2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E5EFBF" w14:textId="513F09F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7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CEAC22" w14:textId="4926253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73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7E49A50" w14:textId="792B3AC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0FAAD5" w14:textId="6FA9BCAA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B87E7B0" w14:textId="23AE6E2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9</w:t>
            </w:r>
          </w:p>
        </w:tc>
      </w:tr>
      <w:tr w:rsidR="208D9000" w14:paraId="4E7642B8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A62DED" w14:textId="7666E009" w:rsidR="208D9000" w:rsidRPr="00807F33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Died within one year</w:t>
            </w:r>
            <w:r w:rsidR="00086894"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,</w:t>
            </w:r>
            <w:r w:rsidR="4AAB4DE6"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PC</w:t>
            </w:r>
            <w:r w:rsidR="3072B5D4" w:rsidRPr="5BE57F74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as the cause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CB7E7BE" w14:textId="3D8FDF18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3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C28D1D2" w14:textId="39E8902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1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E1158E" w14:textId="25BD2C44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3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68C6635" w14:textId="62FBC6FD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6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2B3F9F9" w14:textId="760C4562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04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C7CE356" w14:textId="633647EF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47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E952662" w14:textId="4C9AE0B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A66BD15" w14:textId="09186C4E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5FD8435" w14:textId="0F40D896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3</w:t>
            </w:r>
          </w:p>
        </w:tc>
      </w:tr>
      <w:tr w:rsidR="208D9000" w14:paraId="3D85E462" w14:textId="77777777" w:rsidTr="4B720934">
        <w:trPr>
          <w:trHeight w:val="300"/>
        </w:trPr>
        <w:tc>
          <w:tcPr>
            <w:tcW w:w="273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05BFC90" w14:textId="69C261FB" w:rsidR="208D9000" w:rsidRPr="00465A50" w:rsidRDefault="208D9000" w:rsidP="5BE57F74">
            <w:pPr>
              <w:spacing w:after="0" w:line="240" w:lineRule="auto"/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465A5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Reimbursement code 116</w:t>
            </w:r>
            <w:r w:rsidR="427FBC18" w:rsidRPr="00465A5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within </w:t>
            </w:r>
            <w:r w:rsidR="53998CFA" w:rsidRPr="00465A5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>one</w:t>
            </w:r>
            <w:r w:rsidR="427FBC18" w:rsidRPr="00465A50">
              <w:rPr>
                <w:rFonts w:ascii="Aptos Narrow" w:eastAsia="Aptos Narrow" w:hAnsi="Aptos Narrow" w:cs="Aptos Narrow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year</w:t>
            </w:r>
          </w:p>
        </w:tc>
        <w:tc>
          <w:tcPr>
            <w:tcW w:w="778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88FAE70" w14:textId="2654DB4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71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E0B8B1A" w14:textId="79A003A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89</w:t>
            </w:r>
          </w:p>
        </w:tc>
        <w:tc>
          <w:tcPr>
            <w:tcW w:w="736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06C4478" w14:textId="6B37EE6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34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F117A64" w14:textId="4F1532B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68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8E3D04" w14:textId="44ADB3C1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292</w:t>
            </w:r>
          </w:p>
        </w:tc>
        <w:tc>
          <w:tcPr>
            <w:tcW w:w="723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8D76F8A" w14:textId="1BA9D420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929</w:t>
            </w:r>
          </w:p>
        </w:tc>
        <w:tc>
          <w:tcPr>
            <w:tcW w:w="660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192CC48" w14:textId="528B261B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15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D2F4296" w14:textId="5D8AA329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1</w:t>
            </w:r>
          </w:p>
        </w:tc>
        <w:tc>
          <w:tcPr>
            <w:tcW w:w="767" w:type="dxa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F38BF64" w14:textId="267F2453" w:rsidR="208D9000" w:rsidRDefault="208D9000" w:rsidP="5BE57F74">
            <w:pPr>
              <w:spacing w:after="0" w:line="240" w:lineRule="auto"/>
              <w:jc w:val="right"/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</w:pP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</w:t>
            </w:r>
            <w:r w:rsidR="3BCFF62D"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.</w:t>
            </w:r>
            <w:r w:rsidRPr="5BE57F74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</w:rPr>
              <w:t>02</w:t>
            </w:r>
          </w:p>
        </w:tc>
      </w:tr>
      <w:tr w:rsidR="00807F33" w:rsidRPr="00503854" w14:paraId="5DF0E147" w14:textId="77777777" w:rsidTr="4B720934">
        <w:trPr>
          <w:trHeight w:val="300"/>
        </w:trPr>
        <w:tc>
          <w:tcPr>
            <w:tcW w:w="9191" w:type="dxa"/>
            <w:gridSpan w:val="10"/>
            <w:tcBorders>
              <w:top w:val="single" w:sz="2" w:space="0" w:color="000000" w:themeColor="text1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7C9C840" w14:textId="4068205C" w:rsidR="00807F33" w:rsidRPr="00807F33" w:rsidRDefault="00807F33" w:rsidP="208D9000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>Numbers are proportions if not otherwise stated</w:t>
            </w:r>
            <w:r w:rsidR="0070093C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 xml:space="preserve"> (obtained from Table 1)</w:t>
            </w:r>
            <w:r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>.</w:t>
            </w:r>
            <w:r w:rsidR="001119F4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3289DC6F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 xml:space="preserve">ASD=absolute standardized difference, </w:t>
            </w:r>
            <w:proofErr w:type="spellStart"/>
            <w:r w:rsidR="00086894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>nmPC</w:t>
            </w:r>
            <w:proofErr w:type="spellEnd"/>
            <w:r w:rsidR="00086894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 xml:space="preserve">=nonmetastatic prostate cancer, </w:t>
            </w:r>
            <w:proofErr w:type="spellStart"/>
            <w:r w:rsidR="00086894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>mPC</w:t>
            </w:r>
            <w:proofErr w:type="spellEnd"/>
            <w:r w:rsidR="00086894" w:rsidRPr="26FB7E8B">
              <w:rPr>
                <w:rFonts w:ascii="Aptos Narrow" w:eastAsia="Aptos Narrow" w:hAnsi="Aptos Narrow" w:cs="Aptos Narrow"/>
                <w:color w:val="000000" w:themeColor="text1"/>
                <w:sz w:val="20"/>
                <w:szCs w:val="20"/>
                <w:lang w:val="en-GB"/>
              </w:rPr>
              <w:t>=metastatic prostate cancer, PC=prostate cancer</w:t>
            </w:r>
          </w:p>
        </w:tc>
      </w:tr>
    </w:tbl>
    <w:p w14:paraId="3A1F6D86" w14:textId="38F6F6BD" w:rsidR="00E2113B" w:rsidRPr="00807F33" w:rsidRDefault="003F2028" w:rsidP="00E2113B">
      <w:pPr>
        <w:rPr>
          <w:lang w:val="en-GB"/>
        </w:rPr>
      </w:pPr>
      <w:r w:rsidRPr="00807F33">
        <w:rPr>
          <w:lang w:val="en-GB"/>
        </w:rPr>
        <w:br w:type="page"/>
      </w:r>
    </w:p>
    <w:p w14:paraId="51D5515D" w14:textId="13CC394E" w:rsidR="00E2113B" w:rsidRDefault="003F2028" w:rsidP="208D9000">
      <w:pPr>
        <w:rPr>
          <w:lang w:val="en-GB"/>
        </w:rPr>
      </w:pPr>
      <w:r w:rsidRPr="208D9000">
        <w:rPr>
          <w:b/>
          <w:bCs/>
          <w:lang w:val="en-GB"/>
        </w:rPr>
        <w:lastRenderedPageBreak/>
        <w:t>Table S</w:t>
      </w:r>
      <w:r w:rsidR="3A484686" w:rsidRPr="208D9000">
        <w:rPr>
          <w:b/>
          <w:bCs/>
          <w:lang w:val="en-GB"/>
        </w:rPr>
        <w:t>4</w:t>
      </w:r>
      <w:r w:rsidR="005E55C2" w:rsidRPr="208D9000">
        <w:rPr>
          <w:b/>
          <w:bCs/>
          <w:lang w:val="en-GB"/>
        </w:rPr>
        <w:t>.</w:t>
      </w:r>
      <w:r w:rsidR="00E2113B" w:rsidRPr="208D9000">
        <w:rPr>
          <w:b/>
          <w:bCs/>
          <w:lang w:val="en-GB"/>
        </w:rPr>
        <w:t xml:space="preserve"> </w:t>
      </w:r>
      <w:r w:rsidR="00E2113B" w:rsidRPr="208D9000">
        <w:rPr>
          <w:lang w:val="en-GB"/>
        </w:rPr>
        <w:t xml:space="preserve">Gleason score summary for the date lake cohort </w:t>
      </w:r>
    </w:p>
    <w:tbl>
      <w:tblPr>
        <w:tblW w:w="90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90"/>
        <w:gridCol w:w="2279"/>
        <w:gridCol w:w="2279"/>
        <w:gridCol w:w="2279"/>
      </w:tblGrid>
      <w:tr w:rsidR="00E2113B" w:rsidRPr="007751C9" w14:paraId="3DADEB48" w14:textId="77777777" w:rsidTr="208D9000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F4D2D" w14:textId="77777777" w:rsidR="00E2113B" w:rsidRPr="005A43F3" w:rsidRDefault="00E2113B" w:rsidP="00D5708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0A2DF" w14:textId="483A4373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</w:t>
            </w: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ll</w:t>
            </w:r>
            <w:r w:rsidR="3BCFF62D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791CD307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  <w:r w:rsidR="330DCBBD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%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511AA" w14:textId="04634036" w:rsidR="00E2113B" w:rsidRPr="007751C9" w:rsidRDefault="76CF9097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PC</w:t>
            </w:r>
            <w:proofErr w:type="spellEnd"/>
            <w:r w:rsidR="3BCFF62D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6C9D70A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  <w:r w:rsidR="3FF6118A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%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379A2" w14:textId="56865C75" w:rsidR="00E2113B" w:rsidRPr="007751C9" w:rsidRDefault="4D82E73D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m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PC</w:t>
            </w:r>
            <w:proofErr w:type="spellEnd"/>
            <w:r w:rsidR="3BCFF62D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.</w:t>
            </w:r>
            <w:r w:rsidR="701C44AD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n</w:t>
            </w:r>
            <w:r w:rsidR="527550A2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(</w:t>
            </w:r>
            <w:r w:rsidR="00E2113B"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%) </w:t>
            </w:r>
          </w:p>
        </w:tc>
      </w:tr>
      <w:tr w:rsidR="00E2113B" w:rsidRPr="007751C9" w14:paraId="6CAA18E5" w14:textId="77777777" w:rsidTr="208D9000">
        <w:trPr>
          <w:trHeight w:val="300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022C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proofErr w:type="spellStart"/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Gleason</w:t>
            </w:r>
            <w:proofErr w:type="spellEnd"/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 xml:space="preserve"> </w:t>
            </w:r>
            <w:proofErr w:type="spellStart"/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available</w:t>
            </w:r>
            <w:proofErr w:type="spellEnd"/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823BC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5244 (</w:t>
            </w:r>
            <w:proofErr w:type="gram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60.0%</w:t>
            </w:r>
            <w:proofErr w:type="gram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cohort</w:t>
            </w:r>
            <w:proofErr w:type="spell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9D4A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3742 (</w:t>
            </w:r>
            <w:proofErr w:type="gram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59.1%</w:t>
            </w:r>
            <w:proofErr w:type="gram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cohort</w:t>
            </w:r>
            <w:proofErr w:type="spell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2105B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502 (</w:t>
            </w:r>
            <w:proofErr w:type="gram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62.3%</w:t>
            </w:r>
            <w:proofErr w:type="gram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cohort</w:t>
            </w:r>
            <w:proofErr w:type="spellEnd"/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E2113B" w:rsidRPr="007751C9" w14:paraId="6C98ACDD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FEFA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&lt;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AB57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96 (1.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FF60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82 (2.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C664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4 (0.9)</w:t>
            </w:r>
          </w:p>
        </w:tc>
      </w:tr>
      <w:tr w:rsidR="00E2113B" w:rsidRPr="007751C9" w14:paraId="66242D1D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7F84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6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4ADB7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165 (22.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91941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114 (29.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A88F0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51 (3.4)</w:t>
            </w:r>
          </w:p>
        </w:tc>
      </w:tr>
      <w:tr w:rsidR="00E2113B" w:rsidRPr="007751C9" w14:paraId="11A8BD15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62B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7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A0EC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2403 (45.8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E6B82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841 (49.2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F11C0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562 (37.4)</w:t>
            </w:r>
          </w:p>
        </w:tc>
      </w:tr>
      <w:tr w:rsidR="00E2113B" w:rsidRPr="007751C9" w14:paraId="07D2272B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A894D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8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0B11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522 (10.0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F5894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295 (7.9)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5F198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227 (15.1)</w:t>
            </w:r>
          </w:p>
        </w:tc>
      </w:tr>
      <w:tr w:rsidR="00E2113B" w:rsidRPr="007751C9" w14:paraId="0D359181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5305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9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BEBBB6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998 (19.0)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34073D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391 (10.4)</w:t>
            </w:r>
          </w:p>
        </w:tc>
        <w:tc>
          <w:tcPr>
            <w:tcW w:w="22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3068BFF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607 (40.4)</w:t>
            </w:r>
          </w:p>
        </w:tc>
      </w:tr>
      <w:tr w:rsidR="00E2113B" w:rsidRPr="007751C9" w14:paraId="0F046F6D" w14:textId="77777777" w:rsidTr="208D9000">
        <w:trPr>
          <w:trHeight w:val="30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BA980" w14:textId="77777777" w:rsidR="00E2113B" w:rsidRPr="007751C9" w:rsidRDefault="00E2113B" w:rsidP="00D5708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7751C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  <w:t>10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4270B6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60 (1.1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ACE75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19 (0.5)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FF3E43" w14:textId="77777777" w:rsidR="00E2113B" w:rsidRPr="007751C9" w:rsidRDefault="00E2113B" w:rsidP="00D570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fi-FI"/>
                <w14:ligatures w14:val="none"/>
              </w:rPr>
            </w:pPr>
            <w:r w:rsidRPr="00D8009C">
              <w:rPr>
                <w:rFonts w:ascii="Calibri" w:hAnsi="Calibri" w:cs="Calibri"/>
                <w:color w:val="000000"/>
                <w:sz w:val="20"/>
                <w:szCs w:val="20"/>
              </w:rPr>
              <w:t>41 (2.7)</w:t>
            </w:r>
          </w:p>
        </w:tc>
      </w:tr>
    </w:tbl>
    <w:p w14:paraId="38336F55" w14:textId="1CD03215" w:rsidR="00E2113B" w:rsidRDefault="00E2113B" w:rsidP="00E2113B">
      <w:pPr>
        <w:rPr>
          <w:sz w:val="20"/>
          <w:szCs w:val="20"/>
          <w:lang w:val="en-GB"/>
        </w:rPr>
      </w:pPr>
      <w:proofErr w:type="spellStart"/>
      <w:r w:rsidRPr="208D9000">
        <w:rPr>
          <w:sz w:val="20"/>
          <w:szCs w:val="20"/>
          <w:lang w:val="en-GB"/>
        </w:rPr>
        <w:t>mPC</w:t>
      </w:r>
      <w:proofErr w:type="spellEnd"/>
      <w:r w:rsidRPr="208D9000">
        <w:rPr>
          <w:sz w:val="20"/>
          <w:szCs w:val="20"/>
          <w:lang w:val="en-GB"/>
        </w:rPr>
        <w:t>= metastatic prostate cancer</w:t>
      </w:r>
      <w:r w:rsidR="3BCFF62D" w:rsidRPr="208D9000">
        <w:rPr>
          <w:sz w:val="20"/>
          <w:szCs w:val="20"/>
          <w:lang w:val="en-GB"/>
        </w:rPr>
        <w:t>.</w:t>
      </w:r>
      <w:r w:rsidRPr="208D9000">
        <w:rPr>
          <w:sz w:val="20"/>
          <w:szCs w:val="20"/>
          <w:lang w:val="en-GB"/>
        </w:rPr>
        <w:t xml:space="preserve"> </w:t>
      </w:r>
      <w:proofErr w:type="spellStart"/>
      <w:r w:rsidRPr="208D9000">
        <w:rPr>
          <w:sz w:val="20"/>
          <w:szCs w:val="20"/>
          <w:lang w:val="en-GB"/>
        </w:rPr>
        <w:t>nmPC</w:t>
      </w:r>
      <w:proofErr w:type="spellEnd"/>
      <w:r w:rsidRPr="208D9000">
        <w:rPr>
          <w:sz w:val="20"/>
          <w:szCs w:val="20"/>
          <w:lang w:val="en-GB"/>
        </w:rPr>
        <w:t>=non-</w:t>
      </w:r>
      <w:proofErr w:type="spellStart"/>
      <w:r w:rsidRPr="208D9000">
        <w:rPr>
          <w:sz w:val="20"/>
          <w:szCs w:val="20"/>
          <w:lang w:val="en-GB"/>
        </w:rPr>
        <w:t>mestatatic</w:t>
      </w:r>
      <w:proofErr w:type="spellEnd"/>
      <w:r w:rsidRPr="208D9000">
        <w:rPr>
          <w:sz w:val="20"/>
          <w:szCs w:val="20"/>
          <w:lang w:val="en-GB"/>
        </w:rPr>
        <w:t xml:space="preserve"> prostate cancer</w:t>
      </w:r>
    </w:p>
    <w:p w14:paraId="2842D557" w14:textId="5E1F77F6" w:rsidR="00E2113B" w:rsidRPr="00241B57" w:rsidRDefault="00E2113B" w:rsidP="00E2113B">
      <w:pPr>
        <w:rPr>
          <w:sz w:val="20"/>
          <w:szCs w:val="20"/>
          <w:lang w:val="en-GB"/>
        </w:rPr>
      </w:pPr>
      <w:proofErr w:type="spellStart"/>
      <w:r w:rsidRPr="15FC3699">
        <w:rPr>
          <w:sz w:val="20"/>
          <w:szCs w:val="20"/>
          <w:vertAlign w:val="superscript"/>
          <w:lang w:val="en-GB"/>
        </w:rPr>
        <w:t>a</w:t>
      </w:r>
      <w:proofErr w:type="spellEnd"/>
      <w:r w:rsidRPr="15FC3699">
        <w:rPr>
          <w:sz w:val="20"/>
          <w:szCs w:val="20"/>
          <w:vertAlign w:val="superscript"/>
          <w:lang w:val="en-GB"/>
        </w:rPr>
        <w:t xml:space="preserve"> </w:t>
      </w:r>
      <w:proofErr w:type="gramStart"/>
      <w:r w:rsidRPr="15FC3699">
        <w:rPr>
          <w:sz w:val="20"/>
          <w:szCs w:val="20"/>
          <w:lang w:val="en-GB"/>
        </w:rPr>
        <w:t>At</w:t>
      </w:r>
      <w:proofErr w:type="gramEnd"/>
      <w:r w:rsidRPr="15FC3699">
        <w:rPr>
          <w:sz w:val="20"/>
          <w:szCs w:val="20"/>
          <w:lang w:val="en-GB"/>
        </w:rPr>
        <w:t xml:space="preserve"> </w:t>
      </w:r>
      <w:r w:rsidR="003112AB">
        <w:rPr>
          <w:sz w:val="20"/>
          <w:szCs w:val="20"/>
          <w:lang w:val="en-GB"/>
        </w:rPr>
        <w:t>diagnosis</w:t>
      </w:r>
      <w:r w:rsidRPr="15FC3699">
        <w:rPr>
          <w:sz w:val="20"/>
          <w:szCs w:val="20"/>
          <w:lang w:val="en-GB"/>
        </w:rPr>
        <w:t xml:space="preserve"> or the nearest available value around the index date but at most 2 weeks before </w:t>
      </w:r>
      <w:r w:rsidR="003112AB">
        <w:rPr>
          <w:sz w:val="20"/>
          <w:szCs w:val="20"/>
          <w:lang w:val="en-GB"/>
        </w:rPr>
        <w:t>diagnosis</w:t>
      </w:r>
      <w:r w:rsidRPr="15FC3699">
        <w:rPr>
          <w:sz w:val="20"/>
          <w:szCs w:val="20"/>
          <w:lang w:val="en-GB"/>
        </w:rPr>
        <w:t>.</w:t>
      </w:r>
    </w:p>
    <w:p w14:paraId="1E3041E0" w14:textId="26FF2CB2" w:rsidR="001D1987" w:rsidRPr="00E2113B" w:rsidRDefault="001D1987" w:rsidP="001D1987">
      <w:pPr>
        <w:rPr>
          <w:rFonts w:cstheme="minorHAnsi"/>
          <w:b/>
          <w:bCs/>
          <w:lang w:val="en-GB"/>
        </w:rPr>
      </w:pPr>
    </w:p>
    <w:p w14:paraId="3C5BDE54" w14:textId="77777777" w:rsidR="001D1987" w:rsidRPr="00E2113B" w:rsidRDefault="001D1987" w:rsidP="001D1987">
      <w:pPr>
        <w:rPr>
          <w:rFonts w:cstheme="minorHAnsi"/>
          <w:lang w:val="en-GB"/>
        </w:rPr>
      </w:pPr>
    </w:p>
    <w:p w14:paraId="2B6D1FF2" w14:textId="77777777" w:rsidR="001D1987" w:rsidRDefault="001D1987" w:rsidP="001D1987">
      <w:pPr>
        <w:rPr>
          <w:rFonts w:cstheme="minorHAnsi"/>
          <w:lang w:val="en-GB"/>
        </w:rPr>
      </w:pPr>
    </w:p>
    <w:p w14:paraId="002D3542" w14:textId="60F6F266" w:rsidR="00A44DEA" w:rsidRDefault="00A44DEA" w:rsidP="00CC60E4">
      <w:pPr>
        <w:rPr>
          <w:rFonts w:cstheme="minorHAnsi"/>
          <w:lang w:val="en-US"/>
        </w:rPr>
      </w:pPr>
      <w:r w:rsidRPr="008C09AB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7CBE1A4E" wp14:editId="24041EB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913632" cy="453543"/>
                <wp:effectExtent l="0" t="0" r="10795" b="2286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913632" cy="4535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1B00B6" w14:textId="298274CE" w:rsidR="00A44DEA" w:rsidRPr="00DE0C20" w:rsidRDefault="00A44DEA" w:rsidP="00A44DEA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ll</w:t>
                            </w:r>
                            <w:r w:rsidRPr="00DE0C20">
                              <w:rPr>
                                <w:lang w:val="en-GB"/>
                              </w:rPr>
                              <w:t xml:space="preserve"> men</w:t>
                            </w:r>
                            <w:r>
                              <w:rPr>
                                <w:lang w:val="en-GB"/>
                              </w:rPr>
                              <w:t xml:space="preserve"> living with</w:t>
                            </w:r>
                            <w:r w:rsidRPr="00DE0C20">
                              <w:rPr>
                                <w:lang w:val="en-GB"/>
                              </w:rPr>
                              <w:t xml:space="preserve"> P</w:t>
                            </w:r>
                            <w:r>
                              <w:rPr>
                                <w:lang w:val="en-GB"/>
                              </w:rPr>
                              <w:t>C 2015-2019 (N=5177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BE1A4E" id="Rectangle 1" o:spid="_x0000_s1026" style="position:absolute;margin-left:0;margin-top:0;width:308.15pt;height:35.7pt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" fillcolor="white [3201]" strokecolor="black [3200]" strokeweight="1pt">
                <v:textbox>
                  <w:txbxContent>
                    <w:p w14:paraId="021B00B6" w14:textId="298274CE" w:rsidR="00A44DEA" w:rsidRPr="00DE0C20" w:rsidRDefault="00A44DEA" w:rsidP="00A44DEA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All</w:t>
                      </w:r>
                      <w:r w:rsidRPr="00DE0C20">
                        <w:rPr>
                          <w:lang w:val="en-GB"/>
                        </w:rPr>
                        <w:t xml:space="preserve"> men</w:t>
                      </w:r>
                      <w:r>
                        <w:rPr>
                          <w:lang w:val="en-GB"/>
                        </w:rPr>
                        <w:t xml:space="preserve"> living with</w:t>
                      </w:r>
                      <w:r w:rsidRPr="00DE0C20">
                        <w:rPr>
                          <w:lang w:val="en-GB"/>
                        </w:rPr>
                        <w:t xml:space="preserve"> P</w:t>
                      </w:r>
                      <w:r>
                        <w:rPr>
                          <w:lang w:val="en-GB"/>
                        </w:rPr>
                        <w:t>C 2015-2019 (N=51779)</w:t>
                      </w:r>
                    </w:p>
                  </w:txbxContent>
                </v:textbox>
              </v:rect>
            </w:pict>
          </mc:Fallback>
        </mc:AlternateContent>
      </w:r>
    </w:p>
    <w:p w14:paraId="6ACF37C9" w14:textId="6D3AB48B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40C2C195" wp14:editId="0A894880">
                <wp:simplePos x="0" y="0"/>
                <wp:positionH relativeFrom="column">
                  <wp:posOffset>285191</wp:posOffset>
                </wp:positionH>
                <wp:positionV relativeFrom="paragraph">
                  <wp:posOffset>189992</wp:posOffset>
                </wp:positionV>
                <wp:extent cx="0" cy="241402"/>
                <wp:effectExtent l="76200" t="0" r="57150" b="6350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4140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type id="_x0000_t32" coordsize="21600,21600" o:oned="t" filled="f" o:spt="32" path="m,l21600,21600e" w14:anchorId="49EFD03B">
                <v:path fillok="f" arrowok="t" o:connecttype="none"/>
                <o:lock v:ext="edit" shapetype="t"/>
              </v:shapetype>
              <v:shape id="Straight Arrow Connector 9" style="position:absolute;margin-left:22.45pt;margin-top:14.95pt;width:0;height:19pt;z-index:25165824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">
                <v:stroke joinstyle="miter" endarrow="block"/>
              </v:shape>
            </w:pict>
          </mc:Fallback>
        </mc:AlternateContent>
      </w:r>
    </w:p>
    <w:p w14:paraId="2A9BF881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FAF0208" wp14:editId="07EDDB34">
                <wp:simplePos x="0" y="0"/>
                <wp:positionH relativeFrom="margin">
                  <wp:align>left</wp:align>
                </wp:positionH>
                <wp:positionV relativeFrom="paragraph">
                  <wp:posOffset>146507</wp:posOffset>
                </wp:positionV>
                <wp:extent cx="3562502" cy="453543"/>
                <wp:effectExtent l="0" t="0" r="19050" b="2286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62502" cy="45354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2F3013" w14:textId="77777777" w:rsidR="00CC60E4" w:rsidRPr="00DE0C20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wly diagnosed patients 2015-2019 (N=250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AF0208" id="Rectangle 2" o:spid="_x0000_s1027" style="position:absolute;margin-left:0;margin-top:11.55pt;width:280.5pt;height:35.7pt;z-index:25165824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" fillcolor="white [3201]" strokecolor="black [3200]" strokeweight="1pt">
                <v:textbox>
                  <w:txbxContent>
                    <w:p w14:paraId="362F3013" w14:textId="77777777" w:rsidR="00CC60E4" w:rsidRPr="00DE0C20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wly diagnosed patients 2015-2019 (N=25045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C9948A7" w14:textId="77777777" w:rsidR="00CC60E4" w:rsidRPr="00347108" w:rsidRDefault="00CC60E4" w:rsidP="00CC60E4">
      <w:pPr>
        <w:rPr>
          <w:rFonts w:cstheme="minorHAnsi"/>
          <w:lang w:val="en-US"/>
        </w:rPr>
      </w:pPr>
    </w:p>
    <w:p w14:paraId="5F84F5B3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4AFF1BC1" wp14:editId="37D887FE">
                <wp:simplePos x="0" y="0"/>
                <wp:positionH relativeFrom="column">
                  <wp:posOffset>284836</wp:posOffset>
                </wp:positionH>
                <wp:positionV relativeFrom="paragraph">
                  <wp:posOffset>42545</wp:posOffset>
                </wp:positionV>
                <wp:extent cx="7315" cy="1302105"/>
                <wp:effectExtent l="76200" t="0" r="69215" b="508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315" cy="13021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11" style="position:absolute;margin-left:22.45pt;margin-top:3.35pt;width:.6pt;height:102.55pt;flip:x;z-index:251658247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" w14:anchorId="64144598">
                <v:stroke joinstyle="miter" endarrow="block"/>
              </v:shape>
            </w:pict>
          </mc:Fallback>
        </mc:AlternateContent>
      </w:r>
    </w:p>
    <w:p w14:paraId="0AD2B55D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08E5DCB1" wp14:editId="7550155D">
                <wp:simplePos x="0" y="0"/>
                <wp:positionH relativeFrom="column">
                  <wp:posOffset>299923</wp:posOffset>
                </wp:positionH>
                <wp:positionV relativeFrom="paragraph">
                  <wp:posOffset>159436</wp:posOffset>
                </wp:positionV>
                <wp:extent cx="226771" cy="0"/>
                <wp:effectExtent l="0" t="76200" r="20955" b="9525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7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12" style="position:absolute;margin-left:23.6pt;margin-top:12.55pt;width:17.85pt;height:0;z-index:251658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" w14:anchorId="40CF7307">
                <v:stroke joinstyle="miter" endarrow="block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1C50914A" wp14:editId="59E28B23">
                <wp:simplePos x="0" y="0"/>
                <wp:positionH relativeFrom="margin">
                  <wp:posOffset>534010</wp:posOffset>
                </wp:positionH>
                <wp:positionV relativeFrom="paragraph">
                  <wp:posOffset>5817</wp:posOffset>
                </wp:positionV>
                <wp:extent cx="1792224" cy="277977"/>
                <wp:effectExtent l="0" t="0" r="17780" b="2730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224" cy="27797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A35C3" w14:textId="77777777" w:rsidR="00CC60E4" w:rsidRPr="00DE0C20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tastatic (N=707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50914A" id="Rectangle 3" o:spid="_x0000_s1028" style="position:absolute;margin-left:42.05pt;margin-top:.45pt;width:141.1pt;height:21.9pt;z-index:251658241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" fillcolor="white [3201]" strokecolor="black [3200]" strokeweight="1pt">
                <v:textbox>
                  <w:txbxContent>
                    <w:p w14:paraId="744A35C3" w14:textId="77777777" w:rsidR="00CC60E4" w:rsidRPr="00DE0C20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Metastatic (N=707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50846263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300B3F3" wp14:editId="0F78ED9C">
                <wp:simplePos x="0" y="0"/>
                <wp:positionH relativeFrom="margin">
                  <wp:posOffset>536265</wp:posOffset>
                </wp:positionH>
                <wp:positionV relativeFrom="paragraph">
                  <wp:posOffset>178015</wp:posOffset>
                </wp:positionV>
                <wp:extent cx="2131308" cy="299923"/>
                <wp:effectExtent l="0" t="0" r="21590" b="2413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31308" cy="2999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36FE9E" w14:textId="2D402E46" w:rsidR="00CC60E4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Non-metastatic </w:t>
                            </w:r>
                            <w:r w:rsidR="002535E7">
                              <w:rPr>
                                <w:lang w:val="en-GB"/>
                              </w:rPr>
                              <w:t>(N=</w:t>
                            </w:r>
                            <w:r w:rsidR="00B3018B">
                              <w:rPr>
                                <w:lang w:val="en-GB"/>
                              </w:rPr>
                              <w:t>17975</w:t>
                            </w:r>
                            <w:r w:rsidR="002535E7">
                              <w:rPr>
                                <w:lang w:val="en-GB"/>
                              </w:rPr>
                              <w:t>) (N=</w:t>
                            </w:r>
                            <w:r>
                              <w:rPr>
                                <w:lang w:val="en-GB"/>
                              </w:rPr>
                              <w:t>(N=17975)</w:t>
                            </w:r>
                          </w:p>
                          <w:p w14:paraId="15D2F0FB" w14:textId="77777777" w:rsidR="00CC60E4" w:rsidRPr="00DE0C20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00B3F3" id="Rectangle 4" o:spid="_x0000_s1029" style="position:absolute;margin-left:42.25pt;margin-top:14pt;width:167.8pt;height:23.6pt;z-index:25165824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" fillcolor="white [3201]" strokecolor="black [3200]" strokeweight="1pt">
                <v:textbox>
                  <w:txbxContent>
                    <w:p w14:paraId="6136FE9E" w14:textId="2D402E46" w:rsidR="00CC60E4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 xml:space="preserve">Non-metastatic </w:t>
                      </w:r>
                      <w:r w:rsidR="002535E7">
                        <w:rPr>
                          <w:lang w:val="en-GB"/>
                        </w:rPr>
                        <w:t>(N=</w:t>
                      </w:r>
                      <w:r w:rsidR="00B3018B">
                        <w:rPr>
                          <w:lang w:val="en-GB"/>
                        </w:rPr>
                        <w:t>17975</w:t>
                      </w:r>
                      <w:r w:rsidR="002535E7">
                        <w:rPr>
                          <w:lang w:val="en-GB"/>
                        </w:rPr>
                        <w:t>)</w:t>
                      </w:r>
                      <w:r w:rsidR="002535E7">
                        <w:rPr>
                          <w:lang w:val="en-GB"/>
                        </w:rPr>
                        <w:t xml:space="preserve"> (N=</w:t>
                      </w:r>
                      <w:r>
                        <w:rPr>
                          <w:lang w:val="en-GB"/>
                        </w:rPr>
                        <w:t>(N=17975)</w:t>
                      </w:r>
                    </w:p>
                    <w:p w14:paraId="15D2F0FB" w14:textId="77777777" w:rsidR="00CC60E4" w:rsidRPr="00DE0C20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01BF5340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1C6025EE" wp14:editId="2F9BDE39">
                <wp:simplePos x="0" y="0"/>
                <wp:positionH relativeFrom="column">
                  <wp:posOffset>288341</wp:posOffset>
                </wp:positionH>
                <wp:positionV relativeFrom="paragraph">
                  <wp:posOffset>68885</wp:posOffset>
                </wp:positionV>
                <wp:extent cx="226771" cy="0"/>
                <wp:effectExtent l="0" t="76200" r="20955" b="9525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6771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Straight Arrow Connector 13" style="position:absolute;margin-left:22.7pt;margin-top:5.4pt;width:17.85pt;height:0;z-index:251658249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00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" w14:anchorId="479A3DA2">
                <v:stroke joinstyle="miter" endarrow="block"/>
              </v:shape>
            </w:pict>
          </mc:Fallback>
        </mc:AlternateContent>
      </w:r>
    </w:p>
    <w:p w14:paraId="23E96537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09A9047B" wp14:editId="341D9902">
                <wp:simplePos x="0" y="0"/>
                <wp:positionH relativeFrom="margin">
                  <wp:align>left</wp:align>
                </wp:positionH>
                <wp:positionV relativeFrom="paragraph">
                  <wp:posOffset>209093</wp:posOffset>
                </wp:positionV>
                <wp:extent cx="3218688" cy="453390"/>
                <wp:effectExtent l="0" t="0" r="20320" b="2286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18688" cy="45339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494089D" w14:textId="77777777" w:rsidR="00CC60E4" w:rsidRPr="00DE0C20" w:rsidRDefault="00CC60E4" w:rsidP="00CC60E4">
                            <w:pPr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wly diagnosed PC patients in the data lake cohort (N=874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A9047B" id="Rectangle 5" o:spid="_x0000_s1030" style="position:absolute;margin-left:0;margin-top:16.45pt;width:253.45pt;height:35.7pt;z-index:251658243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" fillcolor="white [3201]" strokecolor="black [3200]" strokeweight="1pt">
                <v:textbox>
                  <w:txbxContent>
                    <w:p w14:paraId="6494089D" w14:textId="77777777" w:rsidR="00CC60E4" w:rsidRPr="00DE0C20" w:rsidRDefault="00CC60E4" w:rsidP="00CC60E4">
                      <w:pPr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ewly diagnosed PC patients in the data lake cohort (N=8746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BDCB3D7" w14:textId="77777777" w:rsidR="00CC60E4" w:rsidRPr="00347108" w:rsidRDefault="00CC60E4" w:rsidP="00CC60E4">
      <w:pPr>
        <w:rPr>
          <w:rFonts w:cstheme="minorHAnsi"/>
          <w:lang w:val="en-US"/>
        </w:rPr>
      </w:pPr>
    </w:p>
    <w:p w14:paraId="6CEC2D2C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51" behindDoc="0" locked="0" layoutInCell="1" allowOverlap="1" wp14:anchorId="6E83AFA6" wp14:editId="4CF66FE9">
                <wp:simplePos x="0" y="0"/>
                <wp:positionH relativeFrom="margin">
                  <wp:align>left</wp:align>
                </wp:positionH>
                <wp:positionV relativeFrom="paragraph">
                  <wp:posOffset>91592</wp:posOffset>
                </wp:positionV>
                <wp:extent cx="592531" cy="895020"/>
                <wp:effectExtent l="0" t="0" r="55245" b="95885"/>
                <wp:wrapNone/>
                <wp:docPr id="18" name="Connector: Elbow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2531" cy="895020"/>
                        </a:xfrm>
                        <a:prstGeom prst="bentConnector3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type id="_x0000_t34" coordsize="21600,21600" o:oned="t" filled="f" o:spt="34" adj="10800" path="m,l@0,0@0,21600,21600,21600e" w14:anchorId="15156DEC">
                <v:stroke joinstyle="miter"/>
                <v:formulas>
                  <v:f eqn="val #0"/>
                </v:formulas>
                <v:path fillok="f" arrowok="t" o:connecttype="none"/>
                <v:handles>
                  <v:h position="#0,center"/>
                </v:handles>
                <o:lock v:ext="edit" shapetype="t"/>
              </v:shapetype>
              <v:shape id="Connector: Elbow 18" style="position:absolute;margin-left:0;margin-top:7.2pt;width:46.65pt;height:70.45pt;z-index:251658251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o:spid="_x0000_s1026" strokecolor="black [3200]" strokeweight=".5pt" type="#_x0000_t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">
                <v:stroke endarrow="block"/>
                <w10:wrap anchorx="margin"/>
              </v:shape>
            </w:pict>
          </mc:Fallback>
        </mc:AlternateContent>
      </w: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5301A2F" wp14:editId="41693D10">
                <wp:simplePos x="0" y="0"/>
                <wp:positionH relativeFrom="margin">
                  <wp:align>left</wp:align>
                </wp:positionH>
                <wp:positionV relativeFrom="paragraph">
                  <wp:posOffset>91796</wp:posOffset>
                </wp:positionV>
                <wp:extent cx="584733" cy="390906"/>
                <wp:effectExtent l="0" t="0" r="63500" b="85725"/>
                <wp:wrapNone/>
                <wp:docPr id="16" name="Connector: Elbow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4733" cy="390906"/>
                        </a:xfrm>
                        <a:prstGeom prst="bentConnector3">
                          <a:avLst>
                            <a:gd name="adj1" fmla="val 78728"/>
                          </a:avLst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arto="http://schemas.microsoft.com/office/word/2006/arto" xmlns:a14="http://schemas.microsoft.com/office/drawing/2010/main" xmlns:pic="http://schemas.openxmlformats.org/drawingml/2006/picture" xmlns:a="http://schemas.openxmlformats.org/drawingml/2006/main">
            <w:pict>
              <v:shape id="Connector: Elbow 16" style="position:absolute;margin-left:0;margin-top:7.25pt;width:46.05pt;height:30.8pt;z-index:25165825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" o:spid="_x0000_s1026" strokecolor="black [3200]" strokeweight=".5pt" type="#_x0000_t34" adj="17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" w14:anchorId="5CD5CB99">
                <v:stroke endarrow="block"/>
                <w10:wrap anchorx="margin"/>
              </v:shape>
            </w:pict>
          </mc:Fallback>
        </mc:AlternateContent>
      </w:r>
    </w:p>
    <w:p w14:paraId="3B8DEAAB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7D586D4B" wp14:editId="4465D852">
                <wp:simplePos x="0" y="0"/>
                <wp:positionH relativeFrom="margin">
                  <wp:posOffset>592531</wp:posOffset>
                </wp:positionH>
                <wp:positionV relativeFrom="paragraph">
                  <wp:posOffset>43714</wp:posOffset>
                </wp:positionV>
                <wp:extent cx="1792224" cy="277977"/>
                <wp:effectExtent l="0" t="0" r="17780" b="27305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2224" cy="277977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2B383" w14:textId="77777777" w:rsidR="00CC60E4" w:rsidRPr="00DE0C20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etastatic (N=24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586D4B" id="Rectangle 7" o:spid="_x0000_s1031" style="position:absolute;margin-left:46.65pt;margin-top:3.45pt;width:141.1pt;height:21.9pt;z-index:2516582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" fillcolor="white [3201]" strokecolor="black [3200]" strokeweight="1pt">
                <v:textbox>
                  <w:txbxContent>
                    <w:p w14:paraId="19D2B383" w14:textId="77777777" w:rsidR="00CC60E4" w:rsidRPr="00DE0C20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Metastatic (N=2410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E707B5C" w14:textId="77777777" w:rsidR="00CC60E4" w:rsidRPr="00347108" w:rsidRDefault="00CC60E4" w:rsidP="00CC60E4">
      <w:pPr>
        <w:rPr>
          <w:rFonts w:cstheme="minorHAnsi"/>
          <w:lang w:val="en-US"/>
        </w:rPr>
      </w:pPr>
      <w:r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1228A838" wp14:editId="3CCA2B6F">
                <wp:simplePos x="0" y="0"/>
                <wp:positionH relativeFrom="margin">
                  <wp:posOffset>599922</wp:posOffset>
                </wp:positionH>
                <wp:positionV relativeFrom="paragraph">
                  <wp:posOffset>262255</wp:posOffset>
                </wp:positionV>
                <wp:extent cx="1784680" cy="299923"/>
                <wp:effectExtent l="0" t="0" r="25400" b="2413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84680" cy="299923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85ACE1" w14:textId="77777777" w:rsidR="00CC60E4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on-metastatic (N=6336)</w:t>
                            </w:r>
                          </w:p>
                          <w:p w14:paraId="71460ABA" w14:textId="77777777" w:rsidR="00CC60E4" w:rsidRPr="00DE0C20" w:rsidRDefault="00CC60E4" w:rsidP="00CC60E4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8A838" id="Rectangle 8" o:spid="_x0000_s1032" style="position:absolute;margin-left:47.25pt;margin-top:20.65pt;width:140.55pt;height:23.6pt;z-index:251658245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" fillcolor="white [3201]" strokecolor="black [3200]" strokeweight="1pt">
                <v:textbox>
                  <w:txbxContent>
                    <w:p w14:paraId="2685ACE1" w14:textId="77777777" w:rsidR="00CC60E4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Non-metastatic (N=6336)</w:t>
                      </w:r>
                    </w:p>
                    <w:p w14:paraId="71460ABA" w14:textId="77777777" w:rsidR="00CC60E4" w:rsidRPr="00DE0C20" w:rsidRDefault="00CC60E4" w:rsidP="00CC60E4">
                      <w:pPr>
                        <w:jc w:val="center"/>
                        <w:rPr>
                          <w:lang w:val="en-GB"/>
                        </w:rPr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4C395F13" w14:textId="77777777" w:rsidR="00CC60E4" w:rsidRPr="00347108" w:rsidRDefault="00CC60E4" w:rsidP="00CC60E4">
      <w:pPr>
        <w:rPr>
          <w:rFonts w:cstheme="minorHAnsi"/>
          <w:lang w:val="en-US"/>
        </w:rPr>
      </w:pPr>
    </w:p>
    <w:p w14:paraId="50012FE5" w14:textId="77777777" w:rsidR="00CC60E4" w:rsidRDefault="00CC60E4" w:rsidP="00CC60E4">
      <w:pPr>
        <w:rPr>
          <w:rFonts w:cstheme="minorHAnsi"/>
          <w:lang w:val="en-US"/>
        </w:rPr>
      </w:pPr>
    </w:p>
    <w:p w14:paraId="589755C8" w14:textId="6655AFCF" w:rsidR="00CC60E4" w:rsidRDefault="00CC60E4" w:rsidP="00CC60E4">
      <w:pPr>
        <w:rPr>
          <w:lang w:val="en-GB"/>
        </w:rPr>
      </w:pPr>
      <w:r w:rsidRPr="64C0DB2A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64C0DB2A">
        <w:rPr>
          <w:b/>
          <w:lang w:val="en-GB"/>
        </w:rPr>
        <w:t>1.</w:t>
      </w:r>
      <w:r w:rsidRPr="64C0DB2A">
        <w:rPr>
          <w:lang w:val="en-GB"/>
        </w:rPr>
        <w:t xml:space="preserve"> Cohort flowchart. PC=prostate cancer</w:t>
      </w:r>
    </w:p>
    <w:p w14:paraId="0210D6FC" w14:textId="77777777" w:rsidR="008C54FF" w:rsidRDefault="008C54FF" w:rsidP="00CC60E4">
      <w:pPr>
        <w:rPr>
          <w:lang w:val="en-GB"/>
        </w:rPr>
      </w:pPr>
    </w:p>
    <w:p w14:paraId="1A9E4F60" w14:textId="77777777" w:rsidR="005E55C2" w:rsidRPr="00297228" w:rsidRDefault="005E55C2" w:rsidP="00CC60E4">
      <w:pPr>
        <w:rPr>
          <w:rFonts w:cstheme="minorHAnsi"/>
          <w:lang w:val="en-GB"/>
        </w:rPr>
      </w:pPr>
    </w:p>
    <w:p w14:paraId="51A2C1CE" w14:textId="77777777" w:rsidR="00CC60E4" w:rsidRPr="00E2113B" w:rsidRDefault="00CC60E4" w:rsidP="001D1987">
      <w:pPr>
        <w:rPr>
          <w:rFonts w:cstheme="minorHAnsi"/>
          <w:lang w:val="en-GB"/>
        </w:rPr>
      </w:pPr>
    </w:p>
    <w:p w14:paraId="146F622E" w14:textId="77777777" w:rsidR="001D1987" w:rsidRPr="00DF332A" w:rsidRDefault="001D1987" w:rsidP="001D1987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</w:rPr>
        <w:lastRenderedPageBreak/>
        <w:drawing>
          <wp:inline distT="0" distB="0" distL="0" distR="0" wp14:anchorId="5C1F8E07" wp14:editId="5C3DE4FE">
            <wp:extent cx="4397071" cy="3356994"/>
            <wp:effectExtent l="0" t="0" r="3810" b="0"/>
            <wp:docPr id="1323984198" name="Picture 1" descr="A diagram of a radio pro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3984198" name="Picture 1" descr="A diagram of a radio program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14143" cy="33700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F332A">
        <w:rPr>
          <w:rFonts w:cstheme="minorHAnsi"/>
          <w:b/>
          <w:bCs/>
          <w:lang w:val="en-GB"/>
        </w:rPr>
        <w:t xml:space="preserve"> </w:t>
      </w:r>
    </w:p>
    <w:p w14:paraId="10163B55" w14:textId="4513FDD1" w:rsidR="001D1987" w:rsidRDefault="001D1987" w:rsidP="208D9000">
      <w:pPr>
        <w:rPr>
          <w:lang w:val="en-GB"/>
        </w:rPr>
      </w:pPr>
      <w:r w:rsidRPr="208D9000">
        <w:rPr>
          <w:b/>
          <w:bCs/>
          <w:lang w:val="en-GB"/>
        </w:rPr>
        <w:t>Figure S</w:t>
      </w:r>
      <w:r w:rsidR="00CC60E4" w:rsidRPr="208D9000">
        <w:rPr>
          <w:b/>
          <w:bCs/>
          <w:lang w:val="en-GB"/>
        </w:rPr>
        <w:t>2A</w:t>
      </w:r>
      <w:r w:rsidRPr="208D9000">
        <w:rPr>
          <w:b/>
          <w:bCs/>
          <w:lang w:val="en-GB"/>
        </w:rPr>
        <w:t xml:space="preserve">. </w:t>
      </w:r>
      <w:r w:rsidRPr="208D9000">
        <w:rPr>
          <w:lang w:val="en-GB"/>
        </w:rPr>
        <w:t>Treatment patterns of non-metastatic prostate cancer (</w:t>
      </w:r>
      <w:proofErr w:type="spellStart"/>
      <w:r w:rsidRPr="208D9000">
        <w:rPr>
          <w:lang w:val="en-GB"/>
        </w:rPr>
        <w:t>nmPC</w:t>
      </w:r>
      <w:proofErr w:type="spellEnd"/>
      <w:r w:rsidRPr="208D9000">
        <w:rPr>
          <w:lang w:val="en-GB"/>
        </w:rPr>
        <w:t xml:space="preserve">) in the data lake cohort. </w:t>
      </w:r>
      <w:r w:rsidR="00BA7DB7" w:rsidRPr="208D9000">
        <w:rPr>
          <w:lang w:val="en-GB"/>
        </w:rPr>
        <w:t>Of</w:t>
      </w:r>
      <w:r w:rsidRPr="208D9000">
        <w:rPr>
          <w:lang w:val="en-GB"/>
        </w:rPr>
        <w:t xml:space="preserve"> all </w:t>
      </w:r>
      <w:proofErr w:type="spellStart"/>
      <w:r w:rsidRPr="208D9000">
        <w:rPr>
          <w:lang w:val="en-GB"/>
        </w:rPr>
        <w:t>nmPC</w:t>
      </w:r>
      <w:proofErr w:type="spellEnd"/>
      <w:r w:rsidRPr="208D9000">
        <w:rPr>
          <w:lang w:val="en-GB"/>
        </w:rPr>
        <w:t xml:space="preserve"> patients in this cohort</w:t>
      </w:r>
      <w:r w:rsidR="3BCFF62D" w:rsidRPr="208D9000">
        <w:rPr>
          <w:lang w:val="en-GB"/>
        </w:rPr>
        <w:t>.</w:t>
      </w:r>
      <w:r w:rsidRPr="208D9000">
        <w:rPr>
          <w:lang w:val="en-GB"/>
        </w:rPr>
        <w:t xml:space="preserve"> 75% (n=4761) received at least some PC specific treatment.</w:t>
      </w:r>
    </w:p>
    <w:p w14:paraId="3FEEDD55" w14:textId="77777777" w:rsidR="001D1987" w:rsidRDefault="001D1987" w:rsidP="001D1987">
      <w:pPr>
        <w:rPr>
          <w:rFonts w:cstheme="minorHAnsi"/>
          <w:lang w:val="en-GB"/>
        </w:rPr>
      </w:pPr>
    </w:p>
    <w:p w14:paraId="49ADDB39" w14:textId="77777777" w:rsidR="001D1987" w:rsidRPr="00DF332A" w:rsidRDefault="001D1987" w:rsidP="001D1987">
      <w:pPr>
        <w:rPr>
          <w:rFonts w:cstheme="minorHAnsi"/>
          <w:b/>
          <w:bCs/>
          <w:lang w:val="en-GB"/>
        </w:rPr>
      </w:pPr>
      <w:r>
        <w:rPr>
          <w:rFonts w:cstheme="minorHAnsi"/>
          <w:b/>
          <w:bCs/>
          <w:noProof/>
          <w:lang w:val="en-GB"/>
        </w:rPr>
        <w:drawing>
          <wp:inline distT="0" distB="0" distL="0" distR="0" wp14:anchorId="12B783F7" wp14:editId="254E57F3">
            <wp:extent cx="4749155" cy="3625795"/>
            <wp:effectExtent l="0" t="0" r="0" b="0"/>
            <wp:docPr id="1910092124" name="Picture 2" descr="A diagram of a medical condi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0092124" name="Picture 2" descr="A diagram of a medical condition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624" cy="3628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BFEF47" w14:textId="1D6873B7" w:rsidR="001D1987" w:rsidRDefault="001D1987" w:rsidP="208D9000">
      <w:pPr>
        <w:rPr>
          <w:lang w:val="en-GB"/>
        </w:rPr>
      </w:pPr>
      <w:r w:rsidRPr="208D9000">
        <w:rPr>
          <w:b/>
          <w:bCs/>
          <w:lang w:val="en-GB"/>
        </w:rPr>
        <w:t>Figure S</w:t>
      </w:r>
      <w:r w:rsidR="00CC60E4" w:rsidRPr="208D9000">
        <w:rPr>
          <w:b/>
          <w:bCs/>
          <w:lang w:val="en-GB"/>
        </w:rPr>
        <w:t>2B</w:t>
      </w:r>
      <w:r w:rsidRPr="208D9000">
        <w:rPr>
          <w:b/>
          <w:bCs/>
          <w:lang w:val="en-GB"/>
        </w:rPr>
        <w:t xml:space="preserve">. </w:t>
      </w:r>
      <w:r w:rsidRPr="208D9000">
        <w:rPr>
          <w:lang w:val="en-GB"/>
        </w:rPr>
        <w:t>Treatment patterns of metastatic prostate cancer (</w:t>
      </w:r>
      <w:proofErr w:type="spellStart"/>
      <w:r w:rsidRPr="208D9000">
        <w:rPr>
          <w:lang w:val="en-GB"/>
        </w:rPr>
        <w:t>mPC</w:t>
      </w:r>
      <w:proofErr w:type="spellEnd"/>
      <w:r w:rsidRPr="208D9000">
        <w:rPr>
          <w:lang w:val="en-GB"/>
        </w:rPr>
        <w:t xml:space="preserve">) in the data lake cohort. </w:t>
      </w:r>
      <w:r w:rsidR="00074EA3" w:rsidRPr="208D9000">
        <w:rPr>
          <w:lang w:val="en-GB"/>
        </w:rPr>
        <w:t>Of</w:t>
      </w:r>
      <w:r w:rsidRPr="208D9000">
        <w:rPr>
          <w:lang w:val="en-GB"/>
        </w:rPr>
        <w:t xml:space="preserve"> all </w:t>
      </w:r>
      <w:proofErr w:type="spellStart"/>
      <w:r w:rsidRPr="208D9000">
        <w:rPr>
          <w:lang w:val="en-GB"/>
        </w:rPr>
        <w:t>mPC</w:t>
      </w:r>
      <w:proofErr w:type="spellEnd"/>
      <w:r w:rsidRPr="208D9000">
        <w:rPr>
          <w:lang w:val="en-GB"/>
        </w:rPr>
        <w:t xml:space="preserve"> patients in this cohort</w:t>
      </w:r>
      <w:r w:rsidR="3BCFF62D" w:rsidRPr="208D9000">
        <w:rPr>
          <w:lang w:val="en-GB"/>
        </w:rPr>
        <w:t>.</w:t>
      </w:r>
      <w:r w:rsidRPr="208D9000">
        <w:rPr>
          <w:lang w:val="en-GB"/>
        </w:rPr>
        <w:t xml:space="preserve"> 99% (n=2373) received at least some PC specific treatment.</w:t>
      </w:r>
    </w:p>
    <w:p w14:paraId="374B3AE7" w14:textId="77777777" w:rsidR="001D1987" w:rsidRPr="00DF332A" w:rsidRDefault="001D1987" w:rsidP="001D1987">
      <w:pPr>
        <w:rPr>
          <w:rFonts w:cstheme="minorHAnsi"/>
          <w:b/>
          <w:lang w:val="en-GB"/>
        </w:rPr>
      </w:pPr>
    </w:p>
    <w:sectPr w:rsidR="001D1987" w:rsidRPr="00DF33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D90D8E"/>
    <w:multiLevelType w:val="hybridMultilevel"/>
    <w:tmpl w:val="FFFFFFFF"/>
    <w:lvl w:ilvl="0" w:tplc="1B0E41E0">
      <w:start w:val="1"/>
      <w:numFmt w:val="decimal"/>
      <w:lvlText w:val="%1."/>
      <w:lvlJc w:val="left"/>
      <w:pPr>
        <w:ind w:left="720" w:hanging="360"/>
      </w:pPr>
    </w:lvl>
    <w:lvl w:ilvl="1" w:tplc="90A0CEB4">
      <w:start w:val="9"/>
      <w:numFmt w:val="lowerLetter"/>
      <w:lvlText w:val="%2."/>
      <w:lvlJc w:val="left"/>
      <w:pPr>
        <w:ind w:left="1440" w:hanging="360"/>
      </w:pPr>
    </w:lvl>
    <w:lvl w:ilvl="2" w:tplc="81FE583E">
      <w:start w:val="1"/>
      <w:numFmt w:val="lowerRoman"/>
      <w:lvlText w:val="%3."/>
      <w:lvlJc w:val="right"/>
      <w:pPr>
        <w:ind w:left="2160" w:hanging="180"/>
      </w:pPr>
    </w:lvl>
    <w:lvl w:ilvl="3" w:tplc="CC069286">
      <w:start w:val="1"/>
      <w:numFmt w:val="decimal"/>
      <w:lvlText w:val="%4."/>
      <w:lvlJc w:val="left"/>
      <w:pPr>
        <w:ind w:left="2880" w:hanging="360"/>
      </w:pPr>
    </w:lvl>
    <w:lvl w:ilvl="4" w:tplc="C49C211A">
      <w:start w:val="1"/>
      <w:numFmt w:val="lowerLetter"/>
      <w:lvlText w:val="%5."/>
      <w:lvlJc w:val="left"/>
      <w:pPr>
        <w:ind w:left="3600" w:hanging="360"/>
      </w:pPr>
    </w:lvl>
    <w:lvl w:ilvl="5" w:tplc="3726039A">
      <w:start w:val="1"/>
      <w:numFmt w:val="lowerRoman"/>
      <w:lvlText w:val="%6."/>
      <w:lvlJc w:val="right"/>
      <w:pPr>
        <w:ind w:left="4320" w:hanging="180"/>
      </w:pPr>
    </w:lvl>
    <w:lvl w:ilvl="6" w:tplc="899A54DE">
      <w:start w:val="1"/>
      <w:numFmt w:val="decimal"/>
      <w:lvlText w:val="%7."/>
      <w:lvlJc w:val="left"/>
      <w:pPr>
        <w:ind w:left="5040" w:hanging="360"/>
      </w:pPr>
    </w:lvl>
    <w:lvl w:ilvl="7" w:tplc="27100642">
      <w:start w:val="1"/>
      <w:numFmt w:val="lowerLetter"/>
      <w:lvlText w:val="%8."/>
      <w:lvlJc w:val="left"/>
      <w:pPr>
        <w:ind w:left="5760" w:hanging="360"/>
      </w:pPr>
    </w:lvl>
    <w:lvl w:ilvl="8" w:tplc="726C3BE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6CE424"/>
    <w:multiLevelType w:val="hybridMultilevel"/>
    <w:tmpl w:val="FFFFFFFF"/>
    <w:lvl w:ilvl="0" w:tplc="89C26514">
      <w:start w:val="1"/>
      <w:numFmt w:val="decimal"/>
      <w:lvlText w:val="%1."/>
      <w:lvlJc w:val="left"/>
      <w:pPr>
        <w:ind w:left="720" w:hanging="360"/>
      </w:pPr>
    </w:lvl>
    <w:lvl w:ilvl="1" w:tplc="3B0A7618">
      <w:start w:val="9"/>
      <w:numFmt w:val="lowerLetter"/>
      <w:lvlText w:val="%2."/>
      <w:lvlJc w:val="left"/>
      <w:pPr>
        <w:ind w:left="1440" w:hanging="360"/>
      </w:pPr>
    </w:lvl>
    <w:lvl w:ilvl="2" w:tplc="D892F7BA">
      <w:start w:val="1"/>
      <w:numFmt w:val="lowerRoman"/>
      <w:lvlText w:val="%3."/>
      <w:lvlJc w:val="right"/>
      <w:pPr>
        <w:ind w:left="2160" w:hanging="180"/>
      </w:pPr>
    </w:lvl>
    <w:lvl w:ilvl="3" w:tplc="4872C1B8">
      <w:start w:val="1"/>
      <w:numFmt w:val="decimal"/>
      <w:lvlText w:val="%4."/>
      <w:lvlJc w:val="left"/>
      <w:pPr>
        <w:ind w:left="2880" w:hanging="360"/>
      </w:pPr>
    </w:lvl>
    <w:lvl w:ilvl="4" w:tplc="3BD8276C">
      <w:start w:val="1"/>
      <w:numFmt w:val="lowerLetter"/>
      <w:lvlText w:val="%5."/>
      <w:lvlJc w:val="left"/>
      <w:pPr>
        <w:ind w:left="3600" w:hanging="360"/>
      </w:pPr>
    </w:lvl>
    <w:lvl w:ilvl="5" w:tplc="E5B2A1B0">
      <w:start w:val="1"/>
      <w:numFmt w:val="lowerRoman"/>
      <w:lvlText w:val="%6."/>
      <w:lvlJc w:val="right"/>
      <w:pPr>
        <w:ind w:left="4320" w:hanging="180"/>
      </w:pPr>
    </w:lvl>
    <w:lvl w:ilvl="6" w:tplc="8B827AE8">
      <w:start w:val="1"/>
      <w:numFmt w:val="decimal"/>
      <w:lvlText w:val="%7."/>
      <w:lvlJc w:val="left"/>
      <w:pPr>
        <w:ind w:left="5040" w:hanging="360"/>
      </w:pPr>
    </w:lvl>
    <w:lvl w:ilvl="7" w:tplc="9FCCD8B2">
      <w:start w:val="1"/>
      <w:numFmt w:val="lowerLetter"/>
      <w:lvlText w:val="%8."/>
      <w:lvlJc w:val="left"/>
      <w:pPr>
        <w:ind w:left="5760" w:hanging="360"/>
      </w:pPr>
    </w:lvl>
    <w:lvl w:ilvl="8" w:tplc="B4584110">
      <w:start w:val="1"/>
      <w:numFmt w:val="lowerRoman"/>
      <w:lvlText w:val="%9."/>
      <w:lvlJc w:val="right"/>
      <w:pPr>
        <w:ind w:left="6480" w:hanging="180"/>
      </w:pPr>
    </w:lvl>
  </w:abstractNum>
  <w:num w:numId="1" w16cid:durableId="233128483">
    <w:abstractNumId w:val="1"/>
  </w:num>
  <w:num w:numId="2" w16cid:durableId="809710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987"/>
    <w:rsid w:val="00023786"/>
    <w:rsid w:val="000678EF"/>
    <w:rsid w:val="00074EA3"/>
    <w:rsid w:val="00086894"/>
    <w:rsid w:val="000B3D47"/>
    <w:rsid w:val="001119F4"/>
    <w:rsid w:val="001779B5"/>
    <w:rsid w:val="001873DD"/>
    <w:rsid w:val="001D1987"/>
    <w:rsid w:val="00237893"/>
    <w:rsid w:val="00245E04"/>
    <w:rsid w:val="002535E7"/>
    <w:rsid w:val="002A26CA"/>
    <w:rsid w:val="002D320A"/>
    <w:rsid w:val="003112AB"/>
    <w:rsid w:val="003C4A64"/>
    <w:rsid w:val="003C67C9"/>
    <w:rsid w:val="003F2028"/>
    <w:rsid w:val="00452261"/>
    <w:rsid w:val="00465A50"/>
    <w:rsid w:val="004A5BEC"/>
    <w:rsid w:val="004C2909"/>
    <w:rsid w:val="00502902"/>
    <w:rsid w:val="00503854"/>
    <w:rsid w:val="00506AD6"/>
    <w:rsid w:val="0054799A"/>
    <w:rsid w:val="005700A4"/>
    <w:rsid w:val="005C4037"/>
    <w:rsid w:val="005E55C2"/>
    <w:rsid w:val="005E634F"/>
    <w:rsid w:val="00630440"/>
    <w:rsid w:val="006445A7"/>
    <w:rsid w:val="00667D0E"/>
    <w:rsid w:val="0067206F"/>
    <w:rsid w:val="00685CBB"/>
    <w:rsid w:val="006B2D69"/>
    <w:rsid w:val="006D5496"/>
    <w:rsid w:val="006E65E0"/>
    <w:rsid w:val="0070093C"/>
    <w:rsid w:val="00807F33"/>
    <w:rsid w:val="00897D16"/>
    <w:rsid w:val="008C54FF"/>
    <w:rsid w:val="00980C55"/>
    <w:rsid w:val="009D4661"/>
    <w:rsid w:val="00A36077"/>
    <w:rsid w:val="00A406EF"/>
    <w:rsid w:val="00A44DEA"/>
    <w:rsid w:val="00AF2AD4"/>
    <w:rsid w:val="00B3018B"/>
    <w:rsid w:val="00B36E71"/>
    <w:rsid w:val="00B6429E"/>
    <w:rsid w:val="00B71BE1"/>
    <w:rsid w:val="00B7263D"/>
    <w:rsid w:val="00BA7DB7"/>
    <w:rsid w:val="00BC1325"/>
    <w:rsid w:val="00C072E6"/>
    <w:rsid w:val="00C24DBC"/>
    <w:rsid w:val="00C256A8"/>
    <w:rsid w:val="00CC60E4"/>
    <w:rsid w:val="00CE5227"/>
    <w:rsid w:val="00CF6F40"/>
    <w:rsid w:val="00D335E7"/>
    <w:rsid w:val="00D57084"/>
    <w:rsid w:val="00DD520C"/>
    <w:rsid w:val="00DF0F34"/>
    <w:rsid w:val="00E102B8"/>
    <w:rsid w:val="00E2113B"/>
    <w:rsid w:val="00E84778"/>
    <w:rsid w:val="00ED20DD"/>
    <w:rsid w:val="00F533B9"/>
    <w:rsid w:val="00F864E0"/>
    <w:rsid w:val="014C7D2B"/>
    <w:rsid w:val="015D8058"/>
    <w:rsid w:val="02D6A443"/>
    <w:rsid w:val="03A718FD"/>
    <w:rsid w:val="0507D894"/>
    <w:rsid w:val="0514344B"/>
    <w:rsid w:val="06997BCC"/>
    <w:rsid w:val="06EFCFC1"/>
    <w:rsid w:val="06F89323"/>
    <w:rsid w:val="07AE5C7B"/>
    <w:rsid w:val="08721AA9"/>
    <w:rsid w:val="08C316DB"/>
    <w:rsid w:val="090CA96A"/>
    <w:rsid w:val="0911008E"/>
    <w:rsid w:val="09CB56A0"/>
    <w:rsid w:val="0A5992CE"/>
    <w:rsid w:val="0AC28175"/>
    <w:rsid w:val="0B39A26A"/>
    <w:rsid w:val="0C89F9CB"/>
    <w:rsid w:val="0E6CEB5F"/>
    <w:rsid w:val="0EAFC958"/>
    <w:rsid w:val="108E32D9"/>
    <w:rsid w:val="10C5A6E4"/>
    <w:rsid w:val="10FE3ED5"/>
    <w:rsid w:val="130D31AE"/>
    <w:rsid w:val="1355B940"/>
    <w:rsid w:val="13D87555"/>
    <w:rsid w:val="14297C3F"/>
    <w:rsid w:val="1464817B"/>
    <w:rsid w:val="17FB5CDC"/>
    <w:rsid w:val="17FC801E"/>
    <w:rsid w:val="18335C94"/>
    <w:rsid w:val="18B10923"/>
    <w:rsid w:val="193EA001"/>
    <w:rsid w:val="19AFCC58"/>
    <w:rsid w:val="1B001AAE"/>
    <w:rsid w:val="1BF3F318"/>
    <w:rsid w:val="1D5DF06A"/>
    <w:rsid w:val="1E225B88"/>
    <w:rsid w:val="1EB9D9D7"/>
    <w:rsid w:val="1F208DC4"/>
    <w:rsid w:val="208D9000"/>
    <w:rsid w:val="227A814C"/>
    <w:rsid w:val="22F67410"/>
    <w:rsid w:val="22FEDFA6"/>
    <w:rsid w:val="236AC94E"/>
    <w:rsid w:val="249ABF8D"/>
    <w:rsid w:val="249D35F5"/>
    <w:rsid w:val="2616CCAB"/>
    <w:rsid w:val="2697B598"/>
    <w:rsid w:val="26FB7E8B"/>
    <w:rsid w:val="27374411"/>
    <w:rsid w:val="27436C2F"/>
    <w:rsid w:val="275A8242"/>
    <w:rsid w:val="27EC33D8"/>
    <w:rsid w:val="290908EB"/>
    <w:rsid w:val="29B82928"/>
    <w:rsid w:val="2CBB930D"/>
    <w:rsid w:val="2D35AC78"/>
    <w:rsid w:val="2D41C02F"/>
    <w:rsid w:val="2DA9C288"/>
    <w:rsid w:val="2E414ED6"/>
    <w:rsid w:val="2EBC8CC6"/>
    <w:rsid w:val="2F574C46"/>
    <w:rsid w:val="3072B5D4"/>
    <w:rsid w:val="310AAEB2"/>
    <w:rsid w:val="311C2C7F"/>
    <w:rsid w:val="3212FF16"/>
    <w:rsid w:val="3258DE37"/>
    <w:rsid w:val="3289DC6F"/>
    <w:rsid w:val="32B55224"/>
    <w:rsid w:val="32FBA86F"/>
    <w:rsid w:val="330DCBBD"/>
    <w:rsid w:val="3582F876"/>
    <w:rsid w:val="35D96744"/>
    <w:rsid w:val="376AD588"/>
    <w:rsid w:val="37817AE7"/>
    <w:rsid w:val="382EB062"/>
    <w:rsid w:val="3858A04F"/>
    <w:rsid w:val="3A484686"/>
    <w:rsid w:val="3A66320C"/>
    <w:rsid w:val="3AA71201"/>
    <w:rsid w:val="3ACED42A"/>
    <w:rsid w:val="3BCFF62D"/>
    <w:rsid w:val="3C04B2A5"/>
    <w:rsid w:val="3C0FA6E6"/>
    <w:rsid w:val="3C890706"/>
    <w:rsid w:val="3CDD90C4"/>
    <w:rsid w:val="3D482117"/>
    <w:rsid w:val="3EB1D900"/>
    <w:rsid w:val="3FF6118A"/>
    <w:rsid w:val="40B6662D"/>
    <w:rsid w:val="424B6BC9"/>
    <w:rsid w:val="427FBC18"/>
    <w:rsid w:val="43A20442"/>
    <w:rsid w:val="43A48090"/>
    <w:rsid w:val="44EBE5E9"/>
    <w:rsid w:val="454A9D85"/>
    <w:rsid w:val="460C6D87"/>
    <w:rsid w:val="462C08BC"/>
    <w:rsid w:val="4689B246"/>
    <w:rsid w:val="48426FD5"/>
    <w:rsid w:val="4A216C57"/>
    <w:rsid w:val="4A450164"/>
    <w:rsid w:val="4A6C2DB3"/>
    <w:rsid w:val="4AAB4DE6"/>
    <w:rsid w:val="4B720934"/>
    <w:rsid w:val="4C4E75EF"/>
    <w:rsid w:val="4C7EC24A"/>
    <w:rsid w:val="4D82E73D"/>
    <w:rsid w:val="4E1DC704"/>
    <w:rsid w:val="4E9C092A"/>
    <w:rsid w:val="4F1120B3"/>
    <w:rsid w:val="4F37234B"/>
    <w:rsid w:val="4F832B80"/>
    <w:rsid w:val="527550A2"/>
    <w:rsid w:val="5288328E"/>
    <w:rsid w:val="53998CFA"/>
    <w:rsid w:val="53E4E5B5"/>
    <w:rsid w:val="5457AB7D"/>
    <w:rsid w:val="5507DB11"/>
    <w:rsid w:val="56000F95"/>
    <w:rsid w:val="5741CBBA"/>
    <w:rsid w:val="578FA9ED"/>
    <w:rsid w:val="57D0BB05"/>
    <w:rsid w:val="581BEC35"/>
    <w:rsid w:val="589756C6"/>
    <w:rsid w:val="5914DAF9"/>
    <w:rsid w:val="595C5093"/>
    <w:rsid w:val="597A876B"/>
    <w:rsid w:val="5BE57F74"/>
    <w:rsid w:val="5C788C39"/>
    <w:rsid w:val="5DC6D8BC"/>
    <w:rsid w:val="5E3A0FC5"/>
    <w:rsid w:val="5E54FE5F"/>
    <w:rsid w:val="5F4DB37A"/>
    <w:rsid w:val="616B81BA"/>
    <w:rsid w:val="62DE336E"/>
    <w:rsid w:val="64219D3B"/>
    <w:rsid w:val="64E0CAE7"/>
    <w:rsid w:val="656CBD15"/>
    <w:rsid w:val="6589F7C1"/>
    <w:rsid w:val="663956BA"/>
    <w:rsid w:val="66622D81"/>
    <w:rsid w:val="667FB4BD"/>
    <w:rsid w:val="669B6FB0"/>
    <w:rsid w:val="67C3B1B9"/>
    <w:rsid w:val="685C531D"/>
    <w:rsid w:val="69E2114F"/>
    <w:rsid w:val="6AED887C"/>
    <w:rsid w:val="6AF64D25"/>
    <w:rsid w:val="6C9D70AB"/>
    <w:rsid w:val="6D2E2700"/>
    <w:rsid w:val="6E25B5CF"/>
    <w:rsid w:val="701C44AD"/>
    <w:rsid w:val="70B460FC"/>
    <w:rsid w:val="73133078"/>
    <w:rsid w:val="73C389BC"/>
    <w:rsid w:val="7451EE56"/>
    <w:rsid w:val="75882A42"/>
    <w:rsid w:val="76CF9097"/>
    <w:rsid w:val="76F91910"/>
    <w:rsid w:val="77B46056"/>
    <w:rsid w:val="786D8D90"/>
    <w:rsid w:val="789BF297"/>
    <w:rsid w:val="78C260C8"/>
    <w:rsid w:val="791CD307"/>
    <w:rsid w:val="79D9D880"/>
    <w:rsid w:val="7A9805D2"/>
    <w:rsid w:val="7B3B0F3A"/>
    <w:rsid w:val="7B4D7F6D"/>
    <w:rsid w:val="7BE64C75"/>
    <w:rsid w:val="7C8393E2"/>
    <w:rsid w:val="7CDF3359"/>
    <w:rsid w:val="7DCE4121"/>
    <w:rsid w:val="7EBA8FD4"/>
    <w:rsid w:val="7EF81E06"/>
    <w:rsid w:val="7F672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4ED377"/>
  <w15:chartTrackingRefBased/>
  <w15:docId w15:val="{3E4F3047-DE34-43D6-B12A-4F5161F1C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1987"/>
  </w:style>
  <w:style w:type="paragraph" w:styleId="Heading1">
    <w:name w:val="heading 1"/>
    <w:basedOn w:val="Normal"/>
    <w:next w:val="Normal"/>
    <w:link w:val="Heading1Char"/>
    <w:uiPriority w:val="9"/>
    <w:qFormat/>
    <w:rsid w:val="001D19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9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9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9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9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9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9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9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9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9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9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9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9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9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9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9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9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9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9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9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9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9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9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9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9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9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9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9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9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98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7355336EDD84499D7B85E6C5BDFDC8" ma:contentTypeVersion="18" ma:contentTypeDescription="Create a new document." ma:contentTypeScope="" ma:versionID="afbb4d2288c3b8b3133ef17e24ba8b7c">
  <xsd:schema xmlns:xsd="http://www.w3.org/2001/XMLSchema" xmlns:xs="http://www.w3.org/2001/XMLSchema" xmlns:p="http://schemas.microsoft.com/office/2006/metadata/properties" xmlns:ns2="1390b242-f927-48a5-ad3d-e8ab6b675d82" xmlns:ns3="2d1c585d-4206-4942-93ac-d06bfa62d6a9" targetNamespace="http://schemas.microsoft.com/office/2006/metadata/properties" ma:root="true" ma:fieldsID="6e4db4144889d1c690c6ae3d728963c6" ns2:_="" ns3:_="">
    <xsd:import namespace="1390b242-f927-48a5-ad3d-e8ab6b675d82"/>
    <xsd:import namespace="2d1c585d-4206-4942-93ac-d06bfa62d6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0b242-f927-48a5-ad3d-e8ab6b675d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a4142fdb-961f-4007-b9e7-5dbffca55c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1c585d-4206-4942-93ac-d06bfa62d6a9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cdf3f27-8b34-41f0-ac77-db92d7f36729}" ma:internalName="TaxCatchAll" ma:showField="CatchAllData" ma:web="2d1c585d-4206-4942-93ac-d06bfa62d6a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90b242-f927-48a5-ad3d-e8ab6b675d82">
      <Terms xmlns="http://schemas.microsoft.com/office/infopath/2007/PartnerControls"/>
    </lcf76f155ced4ddcb4097134ff3c332f>
    <TaxCatchAll xmlns="2d1c585d-4206-4942-93ac-d06bfa62d6a9" xsi:nil="true"/>
  </documentManagement>
</p:properties>
</file>

<file path=customXml/itemProps1.xml><?xml version="1.0" encoding="utf-8"?>
<ds:datastoreItem xmlns:ds="http://schemas.openxmlformats.org/officeDocument/2006/customXml" ds:itemID="{6C93BF79-5D04-4202-9C74-1AD363CC35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C06B91-AE7C-44E5-A05D-112DCEF6F9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90b242-f927-48a5-ad3d-e8ab6b675d82"/>
    <ds:schemaRef ds:uri="2d1c585d-4206-4942-93ac-d06bfa62d6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27087F0-ED21-4F56-9BA4-6623BAFFC791}">
  <ds:schemaRefs>
    <ds:schemaRef ds:uri="http://schemas.microsoft.com/office/2006/metadata/properties"/>
    <ds:schemaRef ds:uri="http://schemas.microsoft.com/office/infopath/2007/PartnerControls"/>
    <ds:schemaRef ds:uri="1390b242-f927-48a5-ad3d-e8ab6b675d82"/>
    <ds:schemaRef ds:uri="2d1c585d-4206-4942-93ac-d06bfa62d6a9"/>
  </ds:schemaRefs>
</ds:datastoreItem>
</file>

<file path=docMetadata/LabelInfo.xml><?xml version="1.0" encoding="utf-8"?>
<clbl:labelList xmlns:clbl="http://schemas.microsoft.com/office/2020/mipLabelMetadata">
  <clbl:label id="{cfb694d1-e04b-4bb5-a2b5-9b4f232dce87}" enabled="0" method="" siteId="{cfb694d1-e04b-4bb5-a2b5-9b4f232dce8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53</Words>
  <Characters>3673</Characters>
  <Application>Microsoft Office Word</Application>
  <DocSecurity>0</DocSecurity>
  <Lines>30</Lines>
  <Paragraphs>8</Paragraphs>
  <ScaleCrop>false</ScaleCrop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no Ruotsalainen</dc:creator>
  <cp:keywords/>
  <dc:description/>
  <cp:lastModifiedBy>Jarno Ruotsalainen</cp:lastModifiedBy>
  <cp:revision>24</cp:revision>
  <dcterms:created xsi:type="dcterms:W3CDTF">2025-01-07T15:00:00Z</dcterms:created>
  <dcterms:modified xsi:type="dcterms:W3CDTF">2025-08-13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7355336EDD84499D7B85E6C5BDFDC8</vt:lpwstr>
  </property>
  <property fmtid="{D5CDD505-2E9C-101B-9397-08002B2CF9AE}" pid="3" name="MediaServiceImageTags">
    <vt:lpwstr/>
  </property>
</Properties>
</file>